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209B0C" w14:textId="2E0827A8" w:rsidR="00D70F26" w:rsidRPr="0086037A" w:rsidRDefault="00C2164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Table </w:t>
      </w:r>
      <w:r w:rsidR="0025004C">
        <w:rPr>
          <w:rFonts w:ascii="Times New Roman" w:hAnsi="Times New Roman" w:cs="Times New Roman"/>
        </w:rPr>
        <w:t>4</w:t>
      </w:r>
      <w:r w:rsidR="0086037A">
        <w:rPr>
          <w:rFonts w:ascii="Times New Roman" w:hAnsi="Times New Roman" w:cs="Times New Roman"/>
        </w:rPr>
        <w:t xml:space="preserve">. </w:t>
      </w:r>
      <w:r w:rsidR="001B338E">
        <w:rPr>
          <w:rFonts w:ascii="Times New Roman" w:hAnsi="Times New Roman" w:cs="Times New Roman"/>
        </w:rPr>
        <w:t xml:space="preserve">Comparison of the results </w:t>
      </w:r>
      <w:r w:rsidR="007E57F3">
        <w:rPr>
          <w:rFonts w:ascii="Times New Roman" w:hAnsi="Times New Roman" w:cs="Times New Roman"/>
        </w:rPr>
        <w:t>of</w:t>
      </w:r>
      <w:r w:rsidR="001B338E">
        <w:rPr>
          <w:rFonts w:ascii="Times New Roman" w:hAnsi="Times New Roman" w:cs="Times New Roman"/>
        </w:rPr>
        <w:t xml:space="preserve"> the current study with th</w:t>
      </w:r>
      <w:r w:rsidR="007E57F3">
        <w:rPr>
          <w:rFonts w:ascii="Times New Roman" w:hAnsi="Times New Roman" w:cs="Times New Roman"/>
        </w:rPr>
        <w:t>ose of</w:t>
      </w:r>
      <w:r w:rsidR="001B338E">
        <w:rPr>
          <w:rFonts w:ascii="Times New Roman" w:hAnsi="Times New Roman" w:cs="Times New Roman"/>
        </w:rPr>
        <w:t xml:space="preserve"> previous </w:t>
      </w:r>
      <w:r w:rsidR="007E57F3">
        <w:rPr>
          <w:rFonts w:ascii="Times New Roman" w:hAnsi="Times New Roman" w:cs="Times New Roman"/>
        </w:rPr>
        <w:t>studies</w:t>
      </w:r>
      <w:r w:rsidR="001B338E">
        <w:rPr>
          <w:rFonts w:ascii="Times New Roman" w:hAnsi="Times New Roman" w:cs="Times New Roman"/>
        </w:rPr>
        <w:t xml:space="preserve"> of second-line salvage chemotherapy</w:t>
      </w:r>
    </w:p>
    <w:p w14:paraId="6C5D0DCF" w14:textId="346F669C" w:rsidR="007A13E8" w:rsidRPr="0086037A" w:rsidRDefault="007A13E8">
      <w:pPr>
        <w:rPr>
          <w:rFonts w:ascii="Times New Roman" w:hAnsi="Times New Roman" w:cs="Times New Roman"/>
        </w:rPr>
      </w:pPr>
    </w:p>
    <w:tbl>
      <w:tblPr>
        <w:tblStyle w:val="2"/>
        <w:tblW w:w="13041" w:type="dxa"/>
        <w:tblLayout w:type="fixed"/>
        <w:tblLook w:val="0420" w:firstRow="1" w:lastRow="0" w:firstColumn="0" w:lastColumn="0" w:noHBand="0" w:noVBand="1"/>
      </w:tblPr>
      <w:tblGrid>
        <w:gridCol w:w="1746"/>
        <w:gridCol w:w="1411"/>
        <w:gridCol w:w="1521"/>
        <w:gridCol w:w="1303"/>
        <w:gridCol w:w="1412"/>
        <w:gridCol w:w="1412"/>
        <w:gridCol w:w="1412"/>
        <w:gridCol w:w="1412"/>
        <w:gridCol w:w="1412"/>
      </w:tblGrid>
      <w:tr w:rsidR="009538BF" w:rsidRPr="007E57F3" w14:paraId="77A1B14F" w14:textId="458A0CBB" w:rsidTr="00082F9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tcW w:w="17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DE6143" w14:textId="2AA618F2" w:rsidR="009538BF" w:rsidRPr="00AC1E70" w:rsidRDefault="009538BF" w:rsidP="009538BF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14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2ADD98" w14:textId="7937C6D6" w:rsidR="009538BF" w:rsidRPr="00AC1E70" w:rsidRDefault="009538BF" w:rsidP="009538BF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AC1E70">
              <w:rPr>
                <w:rFonts w:ascii="Times New Roman" w:hAnsi="Times New Roman" w:cs="Times New Roman" w:hint="eastAsia"/>
                <w:sz w:val="20"/>
                <w:szCs w:val="20"/>
                <w:lang w:val="it-IT"/>
              </w:rPr>
              <w:t>C</w:t>
            </w:r>
            <w:r w:rsidRPr="00AC1E70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urrent study</w:t>
            </w:r>
          </w:p>
        </w:tc>
        <w:tc>
          <w:tcPr>
            <w:tcW w:w="1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0673A8" w14:textId="10A4B517" w:rsidR="009538BF" w:rsidRPr="00AC1E70" w:rsidRDefault="009538BF" w:rsidP="009538B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Rassy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, E., et al</w:t>
            </w:r>
          </w:p>
        </w:tc>
        <w:tc>
          <w:tcPr>
            <w:tcW w:w="1303" w:type="dxa"/>
            <w:tcBorders>
              <w:top w:val="single" w:sz="4" w:space="0" w:color="auto"/>
              <w:bottom w:val="single" w:sz="4" w:space="0" w:color="auto"/>
            </w:tcBorders>
          </w:tcPr>
          <w:p w14:paraId="2CF8042A" w14:textId="2EF0AE27" w:rsidR="009538BF" w:rsidRPr="009E1697" w:rsidRDefault="009538BF" w:rsidP="009538BF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9E1697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Van Den Neste, E., et al</w:t>
            </w: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</w:tcPr>
          <w:p w14:paraId="0BA1F874" w14:textId="19C3DDEB" w:rsidR="009538BF" w:rsidRDefault="009538BF" w:rsidP="009538B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shadri, T., et al</w:t>
            </w: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462261" w14:textId="5B96DDD4" w:rsidR="009538BF" w:rsidRPr="00AC1E70" w:rsidRDefault="009538BF" w:rsidP="009538B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mpson, L., et al</w:t>
            </w: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</w:tcPr>
          <w:p w14:paraId="7B57F378" w14:textId="45C9035A" w:rsidR="009538BF" w:rsidRPr="00AC1E70" w:rsidRDefault="009538BF" w:rsidP="009538B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Jhatia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, M.A., et al</w:t>
            </w: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</w:tcPr>
          <w:p w14:paraId="492CF7E0" w14:textId="4024D54B" w:rsidR="009538BF" w:rsidRDefault="009538BF" w:rsidP="009538B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strom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, R.L., et al</w:t>
            </w: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</w:tcPr>
          <w:p w14:paraId="5B2189D1" w14:textId="4063A13A" w:rsidR="009538BF" w:rsidRPr="009E1697" w:rsidRDefault="009538BF" w:rsidP="009538BF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9E1697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Ardeshna K.M, et al</w:t>
            </w:r>
          </w:p>
        </w:tc>
      </w:tr>
      <w:tr w:rsidR="009538BF" w:rsidRPr="00574B1D" w14:paraId="54519DC6" w14:textId="77777777" w:rsidTr="00082F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tcW w:w="17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9060C9" w14:textId="02342ED2" w:rsidR="009538BF" w:rsidRPr="00AC1E70" w:rsidRDefault="009538BF" w:rsidP="009538BF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it-IT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eference</w:t>
            </w:r>
            <w:r w:rsidR="007E57F3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 no.</w:t>
            </w:r>
          </w:p>
        </w:tc>
        <w:tc>
          <w:tcPr>
            <w:tcW w:w="14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DDC47A" w14:textId="77777777" w:rsidR="009538BF" w:rsidRPr="00AC1E70" w:rsidRDefault="009538BF" w:rsidP="005A7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1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C764C5" w14:textId="16B5783A" w:rsidR="009538BF" w:rsidRDefault="00EB31EC" w:rsidP="00D04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D04791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</w:p>
        </w:tc>
        <w:tc>
          <w:tcPr>
            <w:tcW w:w="13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4C5B9D" w14:textId="4AD212B9" w:rsidR="009538BF" w:rsidRDefault="00EB31EC" w:rsidP="00D04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D0479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7F2C0B" w14:textId="7825323F" w:rsidR="009538BF" w:rsidRDefault="00EB31EC" w:rsidP="00D04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D0479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71BB59" w14:textId="6135466D" w:rsidR="009538BF" w:rsidRDefault="00EB31EC" w:rsidP="00D04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D0479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4E09F0" w14:textId="2EE558D0" w:rsidR="009538BF" w:rsidRDefault="00EB31EC" w:rsidP="00D04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D0479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014336" w14:textId="4CD9E17F" w:rsidR="009538BF" w:rsidRDefault="00EB31EC" w:rsidP="00D04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D0479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E03220" w14:textId="44D6F1E9" w:rsidR="009538BF" w:rsidRDefault="00EB31EC" w:rsidP="00D047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D0479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9538BF" w:rsidRPr="00574B1D" w14:paraId="0EFB3BA1" w14:textId="5EF607E8" w:rsidTr="00082F97">
        <w:trPr>
          <w:trHeight w:val="340"/>
        </w:trPr>
        <w:tc>
          <w:tcPr>
            <w:tcW w:w="1746" w:type="dxa"/>
            <w:tcBorders>
              <w:top w:val="nil"/>
              <w:bottom w:val="nil"/>
            </w:tcBorders>
            <w:vAlign w:val="center"/>
          </w:tcPr>
          <w:p w14:paraId="164E5886" w14:textId="410D0156" w:rsidR="009538BF" w:rsidRDefault="009538BF" w:rsidP="009538BF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Study design</w:t>
            </w:r>
          </w:p>
        </w:tc>
        <w:tc>
          <w:tcPr>
            <w:tcW w:w="1411" w:type="dxa"/>
            <w:tcBorders>
              <w:top w:val="nil"/>
              <w:bottom w:val="nil"/>
            </w:tcBorders>
            <w:vAlign w:val="center"/>
          </w:tcPr>
          <w:p w14:paraId="56A6D19D" w14:textId="122241C9" w:rsidR="009538BF" w:rsidRDefault="009538BF" w:rsidP="00953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trospective, single</w:t>
            </w:r>
            <w:r w:rsidR="007E57F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enter</w:t>
            </w:r>
          </w:p>
        </w:tc>
        <w:tc>
          <w:tcPr>
            <w:tcW w:w="1521" w:type="dxa"/>
            <w:tcBorders>
              <w:top w:val="nil"/>
              <w:bottom w:val="nil"/>
            </w:tcBorders>
            <w:vAlign w:val="center"/>
          </w:tcPr>
          <w:p w14:paraId="58C45212" w14:textId="47427CFB" w:rsidR="009538BF" w:rsidRDefault="009538BF" w:rsidP="00953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trospective, single</w:t>
            </w:r>
            <w:r w:rsidR="007E57F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enter</w:t>
            </w:r>
          </w:p>
        </w:tc>
        <w:tc>
          <w:tcPr>
            <w:tcW w:w="1303" w:type="dxa"/>
            <w:tcBorders>
              <w:top w:val="nil"/>
              <w:bottom w:val="nil"/>
            </w:tcBorders>
            <w:vAlign w:val="center"/>
          </w:tcPr>
          <w:p w14:paraId="64D9CED2" w14:textId="5CC19587" w:rsidR="009538BF" w:rsidRDefault="009538BF" w:rsidP="00953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 subset of the p</w:t>
            </w:r>
            <w:r w:rsidR="007E57F3">
              <w:rPr>
                <w:rFonts w:ascii="Times New Roman" w:hAnsi="Times New Roman" w:cs="Times New Roman"/>
                <w:sz w:val="20"/>
                <w:szCs w:val="20"/>
              </w:rPr>
              <w:t>h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e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Ⅲ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tudy, multi-center</w:t>
            </w:r>
          </w:p>
        </w:tc>
        <w:tc>
          <w:tcPr>
            <w:tcW w:w="1412" w:type="dxa"/>
            <w:tcBorders>
              <w:top w:val="nil"/>
              <w:bottom w:val="nil"/>
            </w:tcBorders>
            <w:vAlign w:val="center"/>
          </w:tcPr>
          <w:p w14:paraId="749DB28A" w14:textId="154C3977" w:rsidR="009538BF" w:rsidRDefault="009538BF" w:rsidP="00953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trospective, multi-center</w:t>
            </w:r>
          </w:p>
        </w:tc>
        <w:tc>
          <w:tcPr>
            <w:tcW w:w="1412" w:type="dxa"/>
            <w:tcBorders>
              <w:top w:val="nil"/>
              <w:bottom w:val="nil"/>
            </w:tcBorders>
            <w:vAlign w:val="center"/>
          </w:tcPr>
          <w:p w14:paraId="7E8D54CD" w14:textId="09924EE9" w:rsidR="009538BF" w:rsidRDefault="009538BF" w:rsidP="00953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trospective, single</w:t>
            </w:r>
            <w:r w:rsidR="007E57F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enter</w:t>
            </w:r>
          </w:p>
        </w:tc>
        <w:tc>
          <w:tcPr>
            <w:tcW w:w="1412" w:type="dxa"/>
            <w:tcBorders>
              <w:top w:val="nil"/>
              <w:bottom w:val="nil"/>
            </w:tcBorders>
            <w:vAlign w:val="center"/>
          </w:tcPr>
          <w:p w14:paraId="20041660" w14:textId="4CEA0594" w:rsidR="009538BF" w:rsidRDefault="009538BF" w:rsidP="00953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trospective, single</w:t>
            </w:r>
            <w:r w:rsidR="007E57F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enter</w:t>
            </w:r>
          </w:p>
        </w:tc>
        <w:tc>
          <w:tcPr>
            <w:tcW w:w="1412" w:type="dxa"/>
            <w:tcBorders>
              <w:top w:val="nil"/>
              <w:bottom w:val="nil"/>
            </w:tcBorders>
            <w:vAlign w:val="center"/>
          </w:tcPr>
          <w:p w14:paraId="3B7279F5" w14:textId="01D99B85" w:rsidR="009538BF" w:rsidRDefault="009538BF" w:rsidP="00953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trospective, two-center</w:t>
            </w:r>
          </w:p>
        </w:tc>
        <w:tc>
          <w:tcPr>
            <w:tcW w:w="1412" w:type="dxa"/>
            <w:tcBorders>
              <w:top w:val="nil"/>
              <w:bottom w:val="nil"/>
            </w:tcBorders>
            <w:vAlign w:val="center"/>
          </w:tcPr>
          <w:p w14:paraId="100E557F" w14:textId="217C5FC3" w:rsidR="009538BF" w:rsidRDefault="009538BF" w:rsidP="00953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trospective, two-center</w:t>
            </w:r>
          </w:p>
        </w:tc>
      </w:tr>
      <w:tr w:rsidR="009538BF" w:rsidRPr="00574B1D" w14:paraId="1EAC18D3" w14:textId="42D5A9B4" w:rsidTr="00082F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tcW w:w="1746" w:type="dxa"/>
            <w:tcBorders>
              <w:top w:val="nil"/>
              <w:bottom w:val="nil"/>
            </w:tcBorders>
            <w:vAlign w:val="center"/>
          </w:tcPr>
          <w:p w14:paraId="708D7FD1" w14:textId="050C7645" w:rsidR="009538BF" w:rsidRDefault="009538BF" w:rsidP="009538BF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it-IT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atients number</w:t>
            </w:r>
          </w:p>
        </w:tc>
        <w:tc>
          <w:tcPr>
            <w:tcW w:w="1411" w:type="dxa"/>
            <w:tcBorders>
              <w:top w:val="nil"/>
              <w:bottom w:val="nil"/>
            </w:tcBorders>
            <w:vAlign w:val="center"/>
          </w:tcPr>
          <w:p w14:paraId="7F6D67B6" w14:textId="7AE0EF58" w:rsidR="009538BF" w:rsidRDefault="009538BF" w:rsidP="00953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521" w:type="dxa"/>
            <w:tcBorders>
              <w:top w:val="nil"/>
              <w:bottom w:val="nil"/>
            </w:tcBorders>
            <w:vAlign w:val="center"/>
          </w:tcPr>
          <w:p w14:paraId="2330BBD0" w14:textId="018F29EB" w:rsidR="009538BF" w:rsidRDefault="009538BF" w:rsidP="00953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03" w:type="dxa"/>
            <w:tcBorders>
              <w:top w:val="nil"/>
              <w:bottom w:val="nil"/>
            </w:tcBorders>
            <w:vAlign w:val="center"/>
          </w:tcPr>
          <w:p w14:paraId="3D47E1F6" w14:textId="3D94B411" w:rsidR="009538BF" w:rsidRDefault="009538BF" w:rsidP="00953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3</w:t>
            </w:r>
          </w:p>
        </w:tc>
        <w:tc>
          <w:tcPr>
            <w:tcW w:w="1412" w:type="dxa"/>
            <w:tcBorders>
              <w:top w:val="nil"/>
              <w:bottom w:val="nil"/>
            </w:tcBorders>
            <w:vAlign w:val="center"/>
          </w:tcPr>
          <w:p w14:paraId="40F18694" w14:textId="28454799" w:rsidR="009538BF" w:rsidRDefault="009538BF" w:rsidP="00953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12" w:type="dxa"/>
            <w:tcBorders>
              <w:top w:val="nil"/>
              <w:bottom w:val="nil"/>
            </w:tcBorders>
            <w:vAlign w:val="center"/>
          </w:tcPr>
          <w:p w14:paraId="1FA1D66F" w14:textId="512CA17C" w:rsidR="009538BF" w:rsidRDefault="009538BF" w:rsidP="00953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2" w:type="dxa"/>
            <w:tcBorders>
              <w:top w:val="nil"/>
              <w:bottom w:val="nil"/>
            </w:tcBorders>
            <w:vAlign w:val="center"/>
          </w:tcPr>
          <w:p w14:paraId="0E6E66EB" w14:textId="677CA6DE" w:rsidR="009538BF" w:rsidRDefault="009538BF" w:rsidP="00953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412" w:type="dxa"/>
            <w:tcBorders>
              <w:top w:val="nil"/>
              <w:bottom w:val="nil"/>
            </w:tcBorders>
            <w:vAlign w:val="center"/>
          </w:tcPr>
          <w:p w14:paraId="4C5A7CF2" w14:textId="142FDF69" w:rsidR="009538BF" w:rsidRDefault="009538BF" w:rsidP="00953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2" w:type="dxa"/>
            <w:tcBorders>
              <w:top w:val="nil"/>
              <w:bottom w:val="nil"/>
            </w:tcBorders>
            <w:vAlign w:val="center"/>
          </w:tcPr>
          <w:p w14:paraId="4982A145" w14:textId="31BD75BC" w:rsidR="009538BF" w:rsidRDefault="009538BF" w:rsidP="00953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9538BF" w:rsidRPr="00574B1D" w14:paraId="688CA9F9" w14:textId="31821FCC" w:rsidTr="00082F97">
        <w:trPr>
          <w:trHeight w:val="340"/>
        </w:trPr>
        <w:tc>
          <w:tcPr>
            <w:tcW w:w="1746" w:type="dxa"/>
            <w:tcBorders>
              <w:top w:val="nil"/>
              <w:bottom w:val="nil"/>
            </w:tcBorders>
            <w:vAlign w:val="center"/>
          </w:tcPr>
          <w:p w14:paraId="54730E99" w14:textId="1FC69AD7" w:rsidR="009538BF" w:rsidRDefault="009538BF" w:rsidP="009538BF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it-IT"/>
              </w:rPr>
              <w:t>D</w:t>
            </w: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iagnosi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vAlign w:val="center"/>
          </w:tcPr>
          <w:p w14:paraId="5D03D5B4" w14:textId="72B17629" w:rsidR="009538BF" w:rsidRDefault="009538BF" w:rsidP="00953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1" w:type="dxa"/>
            <w:tcBorders>
              <w:top w:val="nil"/>
              <w:bottom w:val="nil"/>
            </w:tcBorders>
            <w:vAlign w:val="center"/>
          </w:tcPr>
          <w:p w14:paraId="772A3739" w14:textId="730249AB" w:rsidR="009538BF" w:rsidRDefault="009538BF" w:rsidP="00953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bottom w:val="nil"/>
            </w:tcBorders>
            <w:vAlign w:val="center"/>
          </w:tcPr>
          <w:p w14:paraId="6A764B73" w14:textId="77777777" w:rsidR="009538BF" w:rsidRDefault="009538BF" w:rsidP="00953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2" w:type="dxa"/>
            <w:tcBorders>
              <w:top w:val="nil"/>
              <w:bottom w:val="nil"/>
            </w:tcBorders>
            <w:vAlign w:val="center"/>
          </w:tcPr>
          <w:p w14:paraId="6FE27F36" w14:textId="77777777" w:rsidR="009538BF" w:rsidRDefault="009538BF" w:rsidP="00953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2" w:type="dxa"/>
            <w:tcBorders>
              <w:top w:val="nil"/>
              <w:bottom w:val="nil"/>
            </w:tcBorders>
            <w:vAlign w:val="center"/>
          </w:tcPr>
          <w:p w14:paraId="299587EF" w14:textId="6C9063C0" w:rsidR="009538BF" w:rsidRDefault="009538BF" w:rsidP="00953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2" w:type="dxa"/>
            <w:tcBorders>
              <w:top w:val="nil"/>
              <w:bottom w:val="nil"/>
            </w:tcBorders>
            <w:vAlign w:val="center"/>
          </w:tcPr>
          <w:p w14:paraId="07B2357E" w14:textId="5BC896BD" w:rsidR="009538BF" w:rsidRDefault="009538BF" w:rsidP="00953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2" w:type="dxa"/>
            <w:tcBorders>
              <w:top w:val="nil"/>
              <w:bottom w:val="nil"/>
            </w:tcBorders>
            <w:vAlign w:val="center"/>
          </w:tcPr>
          <w:p w14:paraId="0B623D3A" w14:textId="77777777" w:rsidR="009538BF" w:rsidRDefault="009538BF" w:rsidP="00953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2" w:type="dxa"/>
            <w:tcBorders>
              <w:top w:val="nil"/>
              <w:bottom w:val="nil"/>
            </w:tcBorders>
            <w:vAlign w:val="center"/>
          </w:tcPr>
          <w:p w14:paraId="2E59CA3A" w14:textId="46782CFA" w:rsidR="009538BF" w:rsidRDefault="009538BF" w:rsidP="00953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538BF" w:rsidRPr="00574B1D" w14:paraId="5DE8E4FA" w14:textId="64C62117" w:rsidTr="00082F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tcW w:w="1746" w:type="dxa"/>
            <w:tcBorders>
              <w:top w:val="nil"/>
              <w:bottom w:val="nil"/>
            </w:tcBorders>
            <w:vAlign w:val="center"/>
          </w:tcPr>
          <w:p w14:paraId="2429BA5D" w14:textId="0D13CFA6" w:rsidR="009538BF" w:rsidRDefault="009538BF" w:rsidP="009538BF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it-IT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DLBCL NO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vAlign w:val="center"/>
          </w:tcPr>
          <w:p w14:paraId="6FDF4405" w14:textId="158E3F86" w:rsidR="009538BF" w:rsidRDefault="009538BF" w:rsidP="00953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 (71.7)</w:t>
            </w:r>
          </w:p>
        </w:tc>
        <w:tc>
          <w:tcPr>
            <w:tcW w:w="1521" w:type="dxa"/>
            <w:tcBorders>
              <w:top w:val="nil"/>
              <w:bottom w:val="nil"/>
            </w:tcBorders>
            <w:vAlign w:val="center"/>
          </w:tcPr>
          <w:p w14:paraId="63416388" w14:textId="7B341E14" w:rsidR="009538BF" w:rsidRDefault="009538BF" w:rsidP="00953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412264">
              <w:rPr>
                <w:rFonts w:ascii="Times New Roman" w:hAnsi="Times New Roman" w:cs="Times New Roman"/>
                <w:sz w:val="20"/>
                <w:szCs w:val="20"/>
              </w:rPr>
              <w:t xml:space="preserve"> (100)</w:t>
            </w:r>
          </w:p>
        </w:tc>
        <w:tc>
          <w:tcPr>
            <w:tcW w:w="1303" w:type="dxa"/>
            <w:tcBorders>
              <w:top w:val="nil"/>
              <w:bottom w:val="nil"/>
            </w:tcBorders>
            <w:vAlign w:val="center"/>
          </w:tcPr>
          <w:p w14:paraId="51BCF18A" w14:textId="58400B16" w:rsidR="009538BF" w:rsidRDefault="009538BF" w:rsidP="00953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3</w:t>
            </w:r>
            <w:r w:rsidR="00412264">
              <w:rPr>
                <w:rFonts w:ascii="Times New Roman" w:hAnsi="Times New Roman" w:cs="Times New Roman"/>
                <w:sz w:val="20"/>
                <w:szCs w:val="20"/>
              </w:rPr>
              <w:t xml:space="preserve"> (100)</w:t>
            </w:r>
          </w:p>
        </w:tc>
        <w:tc>
          <w:tcPr>
            <w:tcW w:w="1412" w:type="dxa"/>
            <w:tcBorders>
              <w:top w:val="nil"/>
              <w:bottom w:val="nil"/>
            </w:tcBorders>
            <w:vAlign w:val="center"/>
          </w:tcPr>
          <w:p w14:paraId="659EB309" w14:textId="7AA1D836" w:rsidR="009538BF" w:rsidRDefault="009538BF" w:rsidP="00953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412264">
              <w:rPr>
                <w:rFonts w:ascii="Times New Roman" w:hAnsi="Times New Roman" w:cs="Times New Roman"/>
                <w:sz w:val="20"/>
                <w:szCs w:val="20"/>
              </w:rPr>
              <w:t xml:space="preserve"> (74)</w:t>
            </w:r>
          </w:p>
        </w:tc>
        <w:tc>
          <w:tcPr>
            <w:tcW w:w="1412" w:type="dxa"/>
            <w:tcBorders>
              <w:top w:val="nil"/>
              <w:bottom w:val="nil"/>
            </w:tcBorders>
            <w:vAlign w:val="center"/>
          </w:tcPr>
          <w:p w14:paraId="5E945203" w14:textId="622DD9D1" w:rsidR="009538BF" w:rsidRDefault="009538BF" w:rsidP="00953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412264">
              <w:rPr>
                <w:rFonts w:ascii="Times New Roman" w:hAnsi="Times New Roman" w:cs="Times New Roman"/>
                <w:sz w:val="20"/>
                <w:szCs w:val="20"/>
              </w:rPr>
              <w:t xml:space="preserve"> (100)</w:t>
            </w:r>
          </w:p>
        </w:tc>
        <w:tc>
          <w:tcPr>
            <w:tcW w:w="1412" w:type="dxa"/>
            <w:tcBorders>
              <w:top w:val="nil"/>
              <w:bottom w:val="nil"/>
            </w:tcBorders>
            <w:vAlign w:val="center"/>
          </w:tcPr>
          <w:p w14:paraId="4B83B4E3" w14:textId="38C5DE0B" w:rsidR="009538BF" w:rsidRDefault="009538BF" w:rsidP="00953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</w:t>
            </w:r>
            <w:r w:rsidR="00412264">
              <w:rPr>
                <w:rFonts w:ascii="Times New Roman" w:hAnsi="Times New Roman" w:cs="Times New Roman"/>
                <w:sz w:val="20"/>
                <w:szCs w:val="20"/>
              </w:rPr>
              <w:t xml:space="preserve"> (100)</w:t>
            </w:r>
          </w:p>
        </w:tc>
        <w:tc>
          <w:tcPr>
            <w:tcW w:w="1412" w:type="dxa"/>
            <w:tcBorders>
              <w:top w:val="nil"/>
              <w:bottom w:val="nil"/>
            </w:tcBorders>
            <w:vAlign w:val="center"/>
          </w:tcPr>
          <w:p w14:paraId="1B094D17" w14:textId="6827132A" w:rsidR="009538BF" w:rsidRDefault="009538BF" w:rsidP="00953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412264">
              <w:rPr>
                <w:rFonts w:ascii="Times New Roman" w:hAnsi="Times New Roman" w:cs="Times New Roman"/>
                <w:sz w:val="20"/>
                <w:szCs w:val="20"/>
              </w:rPr>
              <w:t xml:space="preserve"> (100)</w:t>
            </w:r>
          </w:p>
        </w:tc>
        <w:tc>
          <w:tcPr>
            <w:tcW w:w="1412" w:type="dxa"/>
            <w:tcBorders>
              <w:top w:val="nil"/>
              <w:bottom w:val="nil"/>
            </w:tcBorders>
            <w:vAlign w:val="center"/>
          </w:tcPr>
          <w:p w14:paraId="0623DAB9" w14:textId="52D39BB5" w:rsidR="009538BF" w:rsidRDefault="009538BF" w:rsidP="00953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</w:tr>
      <w:tr w:rsidR="009538BF" w:rsidRPr="00574B1D" w14:paraId="499FDF10" w14:textId="5CF928A3" w:rsidTr="00082F97">
        <w:trPr>
          <w:trHeight w:val="340"/>
        </w:trPr>
        <w:tc>
          <w:tcPr>
            <w:tcW w:w="1746" w:type="dxa"/>
            <w:tcBorders>
              <w:top w:val="nil"/>
              <w:bottom w:val="nil"/>
            </w:tcBorders>
            <w:vAlign w:val="center"/>
          </w:tcPr>
          <w:p w14:paraId="210CA314" w14:textId="1545DC41" w:rsidR="009538BF" w:rsidRDefault="009538BF" w:rsidP="009538BF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it-IT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Transformed</w:t>
            </w:r>
          </w:p>
        </w:tc>
        <w:tc>
          <w:tcPr>
            <w:tcW w:w="1411" w:type="dxa"/>
            <w:tcBorders>
              <w:top w:val="nil"/>
              <w:bottom w:val="nil"/>
            </w:tcBorders>
            <w:vAlign w:val="center"/>
          </w:tcPr>
          <w:p w14:paraId="7CD8F99F" w14:textId="6D2780D5" w:rsidR="009538BF" w:rsidRDefault="009538BF" w:rsidP="00953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3.1)</w:t>
            </w:r>
          </w:p>
        </w:tc>
        <w:tc>
          <w:tcPr>
            <w:tcW w:w="1521" w:type="dxa"/>
            <w:tcBorders>
              <w:top w:val="nil"/>
              <w:bottom w:val="nil"/>
            </w:tcBorders>
            <w:vAlign w:val="center"/>
          </w:tcPr>
          <w:p w14:paraId="2AED5448" w14:textId="71C8AC48" w:rsidR="009538BF" w:rsidRDefault="009538BF" w:rsidP="00953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303" w:type="dxa"/>
            <w:tcBorders>
              <w:top w:val="nil"/>
              <w:bottom w:val="nil"/>
            </w:tcBorders>
            <w:vAlign w:val="center"/>
          </w:tcPr>
          <w:p w14:paraId="69CD5058" w14:textId="28E47C50" w:rsidR="009538BF" w:rsidRDefault="009538BF" w:rsidP="00953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412" w:type="dxa"/>
            <w:tcBorders>
              <w:top w:val="nil"/>
              <w:bottom w:val="nil"/>
            </w:tcBorders>
            <w:vAlign w:val="center"/>
          </w:tcPr>
          <w:p w14:paraId="0EDD0FB2" w14:textId="77777777" w:rsidR="009538BF" w:rsidRDefault="009538BF" w:rsidP="00953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2" w:type="dxa"/>
            <w:tcBorders>
              <w:top w:val="nil"/>
              <w:bottom w:val="nil"/>
            </w:tcBorders>
            <w:vAlign w:val="center"/>
          </w:tcPr>
          <w:p w14:paraId="6DC70A06" w14:textId="70396199" w:rsidR="009538BF" w:rsidRDefault="009538BF" w:rsidP="00953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412" w:type="dxa"/>
            <w:tcBorders>
              <w:top w:val="nil"/>
              <w:bottom w:val="nil"/>
            </w:tcBorders>
            <w:vAlign w:val="center"/>
          </w:tcPr>
          <w:p w14:paraId="13F5C2FA" w14:textId="450B7FE8" w:rsidR="009538BF" w:rsidRDefault="009538BF" w:rsidP="00953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412" w:type="dxa"/>
            <w:tcBorders>
              <w:top w:val="nil"/>
              <w:bottom w:val="nil"/>
            </w:tcBorders>
            <w:vAlign w:val="center"/>
          </w:tcPr>
          <w:p w14:paraId="649F95A8" w14:textId="42E39BA1" w:rsidR="009538BF" w:rsidRDefault="009538BF" w:rsidP="00953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412" w:type="dxa"/>
            <w:tcBorders>
              <w:top w:val="nil"/>
              <w:bottom w:val="nil"/>
            </w:tcBorders>
            <w:vAlign w:val="center"/>
          </w:tcPr>
          <w:p w14:paraId="66728E37" w14:textId="5344B913" w:rsidR="009538BF" w:rsidRDefault="009538BF" w:rsidP="00953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412264">
              <w:rPr>
                <w:rFonts w:ascii="Times New Roman" w:hAnsi="Times New Roman" w:cs="Times New Roman"/>
                <w:sz w:val="20"/>
                <w:szCs w:val="20"/>
              </w:rPr>
              <w:t xml:space="preserve"> (5.3)</w:t>
            </w:r>
          </w:p>
        </w:tc>
      </w:tr>
      <w:tr w:rsidR="009538BF" w:rsidRPr="00574B1D" w14:paraId="6C6BA2A9" w14:textId="6A47AF97" w:rsidTr="00082F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tcW w:w="1746" w:type="dxa"/>
            <w:tcBorders>
              <w:top w:val="nil"/>
              <w:bottom w:val="nil"/>
            </w:tcBorders>
            <w:vAlign w:val="center"/>
          </w:tcPr>
          <w:p w14:paraId="2BCB6F38" w14:textId="5764A632" w:rsidR="009538BF" w:rsidRDefault="009538BF" w:rsidP="009538BF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it-IT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Other</w:t>
            </w:r>
          </w:p>
        </w:tc>
        <w:tc>
          <w:tcPr>
            <w:tcW w:w="1411" w:type="dxa"/>
            <w:tcBorders>
              <w:top w:val="nil"/>
              <w:bottom w:val="nil"/>
            </w:tcBorders>
            <w:vAlign w:val="center"/>
          </w:tcPr>
          <w:p w14:paraId="5C091228" w14:textId="77777777" w:rsidR="009538BF" w:rsidRDefault="009538BF" w:rsidP="00953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BL; 3 (5.7)</w:t>
            </w:r>
          </w:p>
          <w:p w14:paraId="4712B077" w14:textId="77777777" w:rsidR="009538BF" w:rsidRDefault="009538BF" w:rsidP="00953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BCL; 4 (7.6)</w:t>
            </w:r>
          </w:p>
          <w:p w14:paraId="367682CC" w14:textId="5EDBEA8D" w:rsidR="009538BF" w:rsidRDefault="009538BF" w:rsidP="00953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VLBCL; 1 (1.9)</w:t>
            </w:r>
          </w:p>
        </w:tc>
        <w:tc>
          <w:tcPr>
            <w:tcW w:w="1521" w:type="dxa"/>
            <w:tcBorders>
              <w:top w:val="nil"/>
              <w:bottom w:val="nil"/>
            </w:tcBorders>
            <w:vAlign w:val="center"/>
          </w:tcPr>
          <w:p w14:paraId="7B84A293" w14:textId="3A863234" w:rsidR="009538BF" w:rsidRDefault="009538BF" w:rsidP="00953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303" w:type="dxa"/>
            <w:tcBorders>
              <w:top w:val="nil"/>
              <w:bottom w:val="nil"/>
            </w:tcBorders>
            <w:vAlign w:val="center"/>
          </w:tcPr>
          <w:p w14:paraId="29F56C72" w14:textId="6081E3CD" w:rsidR="009538BF" w:rsidRDefault="009538BF" w:rsidP="00953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412" w:type="dxa"/>
            <w:tcBorders>
              <w:top w:val="nil"/>
              <w:bottom w:val="nil"/>
            </w:tcBorders>
            <w:vAlign w:val="center"/>
          </w:tcPr>
          <w:p w14:paraId="62FBA9F6" w14:textId="7E54B948" w:rsidR="009538BF" w:rsidRDefault="009538BF" w:rsidP="00953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BCL; 19</w:t>
            </w:r>
            <w:r w:rsidR="00412264">
              <w:rPr>
                <w:rFonts w:ascii="Times New Roman" w:hAnsi="Times New Roman" w:cs="Times New Roman"/>
                <w:sz w:val="20"/>
                <w:szCs w:val="20"/>
              </w:rPr>
              <w:t xml:space="preserve"> (26)</w:t>
            </w:r>
          </w:p>
        </w:tc>
        <w:tc>
          <w:tcPr>
            <w:tcW w:w="1412" w:type="dxa"/>
            <w:tcBorders>
              <w:top w:val="nil"/>
              <w:bottom w:val="nil"/>
            </w:tcBorders>
            <w:vAlign w:val="center"/>
          </w:tcPr>
          <w:p w14:paraId="2A5DD2C5" w14:textId="228C4FBD" w:rsidR="009538BF" w:rsidRDefault="009538BF" w:rsidP="00953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412" w:type="dxa"/>
            <w:tcBorders>
              <w:top w:val="nil"/>
              <w:bottom w:val="nil"/>
            </w:tcBorders>
            <w:vAlign w:val="center"/>
          </w:tcPr>
          <w:p w14:paraId="45C394F4" w14:textId="6536BB80" w:rsidR="009538BF" w:rsidRDefault="009538BF" w:rsidP="00953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412" w:type="dxa"/>
            <w:tcBorders>
              <w:top w:val="nil"/>
              <w:bottom w:val="nil"/>
            </w:tcBorders>
            <w:vAlign w:val="center"/>
          </w:tcPr>
          <w:p w14:paraId="1BD034EF" w14:textId="30D650D2" w:rsidR="009538BF" w:rsidRDefault="009538BF" w:rsidP="00953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412" w:type="dxa"/>
            <w:tcBorders>
              <w:top w:val="nil"/>
              <w:bottom w:val="nil"/>
            </w:tcBorders>
            <w:vAlign w:val="center"/>
          </w:tcPr>
          <w:p w14:paraId="1D01EDD5" w14:textId="73045795" w:rsidR="009538BF" w:rsidRDefault="009538BF" w:rsidP="00953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L; 17</w:t>
            </w:r>
            <w:r w:rsidR="00412264">
              <w:rPr>
                <w:rFonts w:ascii="Times New Roman" w:hAnsi="Times New Roman" w:cs="Times New Roman"/>
                <w:sz w:val="20"/>
                <w:szCs w:val="20"/>
              </w:rPr>
              <w:t xml:space="preserve"> (29.8)</w:t>
            </w:r>
          </w:p>
          <w:p w14:paraId="399B12D5" w14:textId="7090CBE1" w:rsidR="009538BF" w:rsidRDefault="009538BF" w:rsidP="00953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L; </w:t>
            </w:r>
            <w:r w:rsidR="00412264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26 </w:t>
            </w:r>
            <w:r w:rsidR="00412264">
              <w:rPr>
                <w:rFonts w:ascii="Times New Roman" w:hAnsi="Times New Roman" w:cs="Times New Roman"/>
                <w:sz w:val="20"/>
                <w:szCs w:val="20"/>
              </w:rPr>
              <w:t>(45.6)</w:t>
            </w:r>
          </w:p>
          <w:p w14:paraId="0851DF9A" w14:textId="2A80C1DE" w:rsidR="009538BF" w:rsidRDefault="009538BF" w:rsidP="00953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dolent-NHL; 11</w:t>
            </w:r>
            <w:r w:rsidR="00412264">
              <w:rPr>
                <w:rFonts w:ascii="Times New Roman" w:hAnsi="Times New Roman" w:cs="Times New Roman"/>
                <w:sz w:val="20"/>
                <w:szCs w:val="20"/>
              </w:rPr>
              <w:t xml:space="preserve"> (19.3)</w:t>
            </w:r>
          </w:p>
        </w:tc>
      </w:tr>
      <w:tr w:rsidR="009538BF" w:rsidRPr="00574B1D" w14:paraId="7A367A36" w14:textId="134CD774" w:rsidTr="00082F97">
        <w:trPr>
          <w:trHeight w:val="340"/>
        </w:trPr>
        <w:tc>
          <w:tcPr>
            <w:tcW w:w="1746" w:type="dxa"/>
            <w:tcBorders>
              <w:top w:val="nil"/>
              <w:bottom w:val="nil"/>
            </w:tcBorders>
            <w:vAlign w:val="center"/>
          </w:tcPr>
          <w:p w14:paraId="42F8EF00" w14:textId="1F4BFDF3" w:rsidR="009538BF" w:rsidRDefault="009538BF" w:rsidP="009538BF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it-IT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ell of origin</w:t>
            </w:r>
          </w:p>
        </w:tc>
        <w:tc>
          <w:tcPr>
            <w:tcW w:w="1411" w:type="dxa"/>
            <w:tcBorders>
              <w:top w:val="nil"/>
              <w:bottom w:val="nil"/>
            </w:tcBorders>
            <w:vAlign w:val="center"/>
          </w:tcPr>
          <w:p w14:paraId="62F5BCCC" w14:textId="77777777" w:rsidR="009538BF" w:rsidRDefault="009538BF" w:rsidP="00953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1" w:type="dxa"/>
            <w:tcBorders>
              <w:top w:val="nil"/>
              <w:bottom w:val="nil"/>
            </w:tcBorders>
            <w:vAlign w:val="center"/>
          </w:tcPr>
          <w:p w14:paraId="0858CA3C" w14:textId="77777777" w:rsidR="009538BF" w:rsidRDefault="009538BF" w:rsidP="00953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bottom w:val="nil"/>
            </w:tcBorders>
            <w:vAlign w:val="center"/>
          </w:tcPr>
          <w:p w14:paraId="1C3495EB" w14:textId="77777777" w:rsidR="009538BF" w:rsidRDefault="009538BF" w:rsidP="00953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2" w:type="dxa"/>
            <w:tcBorders>
              <w:top w:val="nil"/>
              <w:bottom w:val="nil"/>
            </w:tcBorders>
            <w:vAlign w:val="center"/>
          </w:tcPr>
          <w:p w14:paraId="7AD86A53" w14:textId="77777777" w:rsidR="009538BF" w:rsidRDefault="009538BF" w:rsidP="00953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2" w:type="dxa"/>
            <w:tcBorders>
              <w:top w:val="nil"/>
              <w:bottom w:val="nil"/>
            </w:tcBorders>
            <w:vAlign w:val="center"/>
          </w:tcPr>
          <w:p w14:paraId="51531765" w14:textId="38B055FF" w:rsidR="009538BF" w:rsidRDefault="009538BF" w:rsidP="00953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2" w:type="dxa"/>
            <w:tcBorders>
              <w:top w:val="nil"/>
              <w:bottom w:val="nil"/>
            </w:tcBorders>
            <w:vAlign w:val="center"/>
          </w:tcPr>
          <w:p w14:paraId="75A41CD1" w14:textId="77777777" w:rsidR="009538BF" w:rsidRDefault="009538BF" w:rsidP="00953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2" w:type="dxa"/>
            <w:tcBorders>
              <w:top w:val="nil"/>
              <w:bottom w:val="nil"/>
            </w:tcBorders>
            <w:vAlign w:val="center"/>
          </w:tcPr>
          <w:p w14:paraId="0A8BA85C" w14:textId="77777777" w:rsidR="009538BF" w:rsidRDefault="009538BF" w:rsidP="00953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2" w:type="dxa"/>
            <w:tcBorders>
              <w:top w:val="nil"/>
              <w:bottom w:val="nil"/>
            </w:tcBorders>
            <w:vAlign w:val="center"/>
          </w:tcPr>
          <w:p w14:paraId="22B0D5FA" w14:textId="1D8B781D" w:rsidR="009538BF" w:rsidRDefault="009538BF" w:rsidP="00953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538BF" w:rsidRPr="00574B1D" w14:paraId="4E1A6E76" w14:textId="4100FFF1" w:rsidTr="00082F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tcW w:w="1746" w:type="dxa"/>
            <w:tcBorders>
              <w:top w:val="nil"/>
              <w:bottom w:val="nil"/>
            </w:tcBorders>
            <w:vAlign w:val="center"/>
          </w:tcPr>
          <w:p w14:paraId="4122C1F3" w14:textId="60C65134" w:rsidR="009538BF" w:rsidRDefault="009538BF" w:rsidP="009538BF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it-IT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GCB</w:t>
            </w:r>
          </w:p>
        </w:tc>
        <w:tc>
          <w:tcPr>
            <w:tcW w:w="1411" w:type="dxa"/>
            <w:tcBorders>
              <w:top w:val="nil"/>
              <w:bottom w:val="nil"/>
            </w:tcBorders>
            <w:vAlign w:val="center"/>
          </w:tcPr>
          <w:p w14:paraId="6D774F6E" w14:textId="1F77AEB3" w:rsidR="009538BF" w:rsidRDefault="009538BF" w:rsidP="00953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 (47.2)</w:t>
            </w:r>
          </w:p>
        </w:tc>
        <w:tc>
          <w:tcPr>
            <w:tcW w:w="1521" w:type="dxa"/>
            <w:tcBorders>
              <w:top w:val="nil"/>
              <w:bottom w:val="nil"/>
            </w:tcBorders>
            <w:vAlign w:val="center"/>
          </w:tcPr>
          <w:p w14:paraId="152F2C18" w14:textId="452D3F4F" w:rsidR="009538BF" w:rsidRDefault="009538BF" w:rsidP="00953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 (41.3)</w:t>
            </w:r>
          </w:p>
        </w:tc>
        <w:tc>
          <w:tcPr>
            <w:tcW w:w="1303" w:type="dxa"/>
            <w:tcBorders>
              <w:top w:val="nil"/>
              <w:bottom w:val="nil"/>
            </w:tcBorders>
            <w:vAlign w:val="center"/>
          </w:tcPr>
          <w:p w14:paraId="3C7B5FE8" w14:textId="720D0809" w:rsidR="009538BF" w:rsidRDefault="009538BF" w:rsidP="00953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 (47.1)</w:t>
            </w:r>
          </w:p>
        </w:tc>
        <w:tc>
          <w:tcPr>
            <w:tcW w:w="1412" w:type="dxa"/>
            <w:tcBorders>
              <w:top w:val="nil"/>
              <w:bottom w:val="nil"/>
            </w:tcBorders>
            <w:vAlign w:val="center"/>
          </w:tcPr>
          <w:p w14:paraId="07C9B9F8" w14:textId="434532E7" w:rsidR="009538BF" w:rsidRDefault="009538BF" w:rsidP="00953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412" w:type="dxa"/>
            <w:tcBorders>
              <w:top w:val="nil"/>
              <w:bottom w:val="nil"/>
            </w:tcBorders>
            <w:vAlign w:val="center"/>
          </w:tcPr>
          <w:p w14:paraId="4DBB5562" w14:textId="2E705949" w:rsidR="009538BF" w:rsidRDefault="009538BF" w:rsidP="00953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412" w:type="dxa"/>
            <w:tcBorders>
              <w:top w:val="nil"/>
              <w:bottom w:val="nil"/>
            </w:tcBorders>
            <w:vAlign w:val="center"/>
          </w:tcPr>
          <w:p w14:paraId="49E3F2E3" w14:textId="1CE60B6B" w:rsidR="009538BF" w:rsidRDefault="009538BF" w:rsidP="00953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412" w:type="dxa"/>
            <w:tcBorders>
              <w:top w:val="nil"/>
              <w:bottom w:val="nil"/>
            </w:tcBorders>
            <w:vAlign w:val="center"/>
          </w:tcPr>
          <w:p w14:paraId="1EBF87E4" w14:textId="28E76042" w:rsidR="009538BF" w:rsidRDefault="009538BF" w:rsidP="00953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412" w:type="dxa"/>
            <w:tcBorders>
              <w:top w:val="nil"/>
              <w:bottom w:val="nil"/>
            </w:tcBorders>
            <w:vAlign w:val="center"/>
          </w:tcPr>
          <w:p w14:paraId="250FE3FD" w14:textId="2AC69143" w:rsidR="009538BF" w:rsidRDefault="009538BF" w:rsidP="00953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9538BF" w:rsidRPr="00574B1D" w14:paraId="4AA44BB0" w14:textId="46D9B3C1" w:rsidTr="00082F97">
        <w:trPr>
          <w:trHeight w:val="340"/>
        </w:trPr>
        <w:tc>
          <w:tcPr>
            <w:tcW w:w="1746" w:type="dxa"/>
            <w:tcBorders>
              <w:top w:val="nil"/>
              <w:bottom w:val="nil"/>
            </w:tcBorders>
            <w:vAlign w:val="center"/>
          </w:tcPr>
          <w:p w14:paraId="31BCC6CC" w14:textId="7B36820A" w:rsidR="009538BF" w:rsidRDefault="009538BF" w:rsidP="009538BF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it-IT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Non-GCB</w:t>
            </w:r>
          </w:p>
        </w:tc>
        <w:tc>
          <w:tcPr>
            <w:tcW w:w="1411" w:type="dxa"/>
            <w:tcBorders>
              <w:top w:val="nil"/>
              <w:bottom w:val="nil"/>
            </w:tcBorders>
            <w:vAlign w:val="center"/>
          </w:tcPr>
          <w:p w14:paraId="32234019" w14:textId="046C4D0A" w:rsidR="009538BF" w:rsidRDefault="009538BF" w:rsidP="00953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 (39.6)</w:t>
            </w:r>
          </w:p>
        </w:tc>
        <w:tc>
          <w:tcPr>
            <w:tcW w:w="1521" w:type="dxa"/>
            <w:tcBorders>
              <w:top w:val="nil"/>
              <w:bottom w:val="nil"/>
            </w:tcBorders>
            <w:vAlign w:val="center"/>
          </w:tcPr>
          <w:p w14:paraId="0D5EDD92" w14:textId="5601027A" w:rsidR="009538BF" w:rsidRDefault="009538BF" w:rsidP="00953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5.2)</w:t>
            </w:r>
          </w:p>
        </w:tc>
        <w:tc>
          <w:tcPr>
            <w:tcW w:w="1303" w:type="dxa"/>
            <w:tcBorders>
              <w:top w:val="nil"/>
              <w:bottom w:val="nil"/>
            </w:tcBorders>
            <w:vAlign w:val="center"/>
          </w:tcPr>
          <w:p w14:paraId="001A50B4" w14:textId="78FA35EE" w:rsidR="009538BF" w:rsidRDefault="009538BF" w:rsidP="00953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 (52.9)</w:t>
            </w:r>
          </w:p>
        </w:tc>
        <w:tc>
          <w:tcPr>
            <w:tcW w:w="1412" w:type="dxa"/>
            <w:tcBorders>
              <w:top w:val="nil"/>
              <w:bottom w:val="nil"/>
            </w:tcBorders>
            <w:vAlign w:val="center"/>
          </w:tcPr>
          <w:p w14:paraId="7375AEAF" w14:textId="50BE8F2D" w:rsidR="009538BF" w:rsidRDefault="009538BF" w:rsidP="00953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412" w:type="dxa"/>
            <w:tcBorders>
              <w:top w:val="nil"/>
              <w:bottom w:val="nil"/>
            </w:tcBorders>
            <w:vAlign w:val="center"/>
          </w:tcPr>
          <w:p w14:paraId="0B66DF64" w14:textId="475B787A" w:rsidR="009538BF" w:rsidRDefault="009538BF" w:rsidP="00953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412" w:type="dxa"/>
            <w:tcBorders>
              <w:top w:val="nil"/>
              <w:bottom w:val="nil"/>
            </w:tcBorders>
            <w:vAlign w:val="center"/>
          </w:tcPr>
          <w:p w14:paraId="597F44C8" w14:textId="64385A7A" w:rsidR="009538BF" w:rsidRDefault="009538BF" w:rsidP="00953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412" w:type="dxa"/>
            <w:tcBorders>
              <w:top w:val="nil"/>
              <w:bottom w:val="nil"/>
            </w:tcBorders>
            <w:vAlign w:val="center"/>
          </w:tcPr>
          <w:p w14:paraId="35A3358D" w14:textId="4F6480E5" w:rsidR="009538BF" w:rsidRDefault="009538BF" w:rsidP="00953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412" w:type="dxa"/>
            <w:tcBorders>
              <w:top w:val="nil"/>
              <w:bottom w:val="nil"/>
            </w:tcBorders>
            <w:vAlign w:val="center"/>
          </w:tcPr>
          <w:p w14:paraId="3377CDA2" w14:textId="34CCF36C" w:rsidR="009538BF" w:rsidRDefault="009538BF" w:rsidP="00953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9538BF" w:rsidRPr="00574B1D" w14:paraId="74E5FC69" w14:textId="71DACC37" w:rsidTr="00082F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tcW w:w="1746" w:type="dxa"/>
            <w:tcBorders>
              <w:top w:val="nil"/>
              <w:bottom w:val="nil"/>
            </w:tcBorders>
            <w:vAlign w:val="center"/>
          </w:tcPr>
          <w:p w14:paraId="5D095A24" w14:textId="48E4DCCD" w:rsidR="009538BF" w:rsidRDefault="009538BF" w:rsidP="009538BF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it-IT"/>
              </w:rPr>
              <w:lastRenderedPageBreak/>
              <w:t xml:space="preserve"> </w:t>
            </w:r>
            <w:r w:rsidR="007E57F3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U</w:t>
            </w: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nknown</w:t>
            </w:r>
          </w:p>
        </w:tc>
        <w:tc>
          <w:tcPr>
            <w:tcW w:w="1411" w:type="dxa"/>
            <w:tcBorders>
              <w:top w:val="nil"/>
              <w:bottom w:val="nil"/>
            </w:tcBorders>
            <w:vAlign w:val="center"/>
          </w:tcPr>
          <w:p w14:paraId="4AD3EF91" w14:textId="07C87099" w:rsidR="009538BF" w:rsidRDefault="009538BF" w:rsidP="00953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3.2)</w:t>
            </w:r>
          </w:p>
        </w:tc>
        <w:tc>
          <w:tcPr>
            <w:tcW w:w="1521" w:type="dxa"/>
            <w:tcBorders>
              <w:top w:val="nil"/>
              <w:bottom w:val="nil"/>
            </w:tcBorders>
            <w:vAlign w:val="center"/>
          </w:tcPr>
          <w:p w14:paraId="3F9A7B5F" w14:textId="63A7BEE1" w:rsidR="009538BF" w:rsidRDefault="009538BF" w:rsidP="00953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 (43.5)</w:t>
            </w:r>
          </w:p>
        </w:tc>
        <w:tc>
          <w:tcPr>
            <w:tcW w:w="1303" w:type="dxa"/>
            <w:tcBorders>
              <w:top w:val="nil"/>
              <w:bottom w:val="nil"/>
            </w:tcBorders>
            <w:vAlign w:val="center"/>
          </w:tcPr>
          <w:p w14:paraId="0F95EE48" w14:textId="31F3E49F" w:rsidR="009538BF" w:rsidRDefault="009538BF" w:rsidP="00953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1</w:t>
            </w:r>
          </w:p>
        </w:tc>
        <w:tc>
          <w:tcPr>
            <w:tcW w:w="1412" w:type="dxa"/>
            <w:tcBorders>
              <w:top w:val="nil"/>
              <w:bottom w:val="nil"/>
            </w:tcBorders>
            <w:vAlign w:val="center"/>
          </w:tcPr>
          <w:p w14:paraId="25461C6B" w14:textId="3987983A" w:rsidR="009538BF" w:rsidRDefault="009538BF" w:rsidP="00953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412" w:type="dxa"/>
            <w:tcBorders>
              <w:top w:val="nil"/>
              <w:bottom w:val="nil"/>
            </w:tcBorders>
            <w:vAlign w:val="center"/>
          </w:tcPr>
          <w:p w14:paraId="247BC25B" w14:textId="2A47CF09" w:rsidR="009538BF" w:rsidRDefault="009538BF" w:rsidP="00953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412" w:type="dxa"/>
            <w:tcBorders>
              <w:top w:val="nil"/>
              <w:bottom w:val="nil"/>
            </w:tcBorders>
            <w:vAlign w:val="center"/>
          </w:tcPr>
          <w:p w14:paraId="20DB66EA" w14:textId="0BB4692C" w:rsidR="009538BF" w:rsidRDefault="009538BF" w:rsidP="00953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412" w:type="dxa"/>
            <w:tcBorders>
              <w:top w:val="nil"/>
              <w:bottom w:val="nil"/>
            </w:tcBorders>
            <w:vAlign w:val="center"/>
          </w:tcPr>
          <w:p w14:paraId="24FB0580" w14:textId="5DB19E84" w:rsidR="009538BF" w:rsidRDefault="009538BF" w:rsidP="00953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412" w:type="dxa"/>
            <w:tcBorders>
              <w:top w:val="nil"/>
              <w:bottom w:val="nil"/>
            </w:tcBorders>
            <w:vAlign w:val="center"/>
          </w:tcPr>
          <w:p w14:paraId="49346851" w14:textId="514A285B" w:rsidR="009538BF" w:rsidRDefault="009538BF" w:rsidP="00953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9538BF" w:rsidRPr="00574B1D" w14:paraId="21B1B6D1" w14:textId="2021FD0A" w:rsidTr="00082F97">
        <w:trPr>
          <w:trHeight w:val="340"/>
        </w:trPr>
        <w:tc>
          <w:tcPr>
            <w:tcW w:w="1746" w:type="dxa"/>
            <w:tcBorders>
              <w:top w:val="nil"/>
              <w:bottom w:val="nil"/>
            </w:tcBorders>
            <w:vAlign w:val="center"/>
          </w:tcPr>
          <w:p w14:paraId="2F1CCDFC" w14:textId="5C1E8033" w:rsidR="009538BF" w:rsidRDefault="009538BF" w:rsidP="009538BF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Refractory or relapse</w:t>
            </w:r>
            <w:r w:rsidR="007E57F3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d</w:t>
            </w: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 &lt;12 months to first-line therapy</w:t>
            </w:r>
          </w:p>
        </w:tc>
        <w:tc>
          <w:tcPr>
            <w:tcW w:w="1411" w:type="dxa"/>
            <w:tcBorders>
              <w:top w:val="nil"/>
              <w:bottom w:val="nil"/>
            </w:tcBorders>
            <w:vAlign w:val="center"/>
          </w:tcPr>
          <w:p w14:paraId="7F170BD1" w14:textId="3AA5123B" w:rsidR="009538BF" w:rsidRDefault="009538BF" w:rsidP="00953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 (79.3)</w:t>
            </w:r>
          </w:p>
        </w:tc>
        <w:tc>
          <w:tcPr>
            <w:tcW w:w="1521" w:type="dxa"/>
            <w:tcBorders>
              <w:top w:val="nil"/>
              <w:bottom w:val="nil"/>
            </w:tcBorders>
            <w:vAlign w:val="center"/>
          </w:tcPr>
          <w:p w14:paraId="322D57DF" w14:textId="66DE240F" w:rsidR="009538BF" w:rsidRDefault="009538BF" w:rsidP="00953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 (69.6)</w:t>
            </w:r>
          </w:p>
        </w:tc>
        <w:tc>
          <w:tcPr>
            <w:tcW w:w="1303" w:type="dxa"/>
            <w:tcBorders>
              <w:top w:val="nil"/>
              <w:bottom w:val="nil"/>
            </w:tcBorders>
            <w:vAlign w:val="center"/>
          </w:tcPr>
          <w:p w14:paraId="6D02768F" w14:textId="749676A9" w:rsidR="009538BF" w:rsidRDefault="009538BF" w:rsidP="00953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17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7.6)</w:t>
            </w:r>
          </w:p>
        </w:tc>
        <w:tc>
          <w:tcPr>
            <w:tcW w:w="1412" w:type="dxa"/>
            <w:tcBorders>
              <w:top w:val="nil"/>
              <w:bottom w:val="nil"/>
            </w:tcBorders>
            <w:vAlign w:val="center"/>
          </w:tcPr>
          <w:p w14:paraId="2782DDF5" w14:textId="21E7AB9C" w:rsidR="009538BF" w:rsidRDefault="009538BF" w:rsidP="00953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fractory; 43(58.9)</w:t>
            </w:r>
          </w:p>
        </w:tc>
        <w:tc>
          <w:tcPr>
            <w:tcW w:w="1412" w:type="dxa"/>
            <w:tcBorders>
              <w:top w:val="nil"/>
              <w:bottom w:val="nil"/>
            </w:tcBorders>
            <w:vAlign w:val="center"/>
          </w:tcPr>
          <w:p w14:paraId="1090E519" w14:textId="2E513C44" w:rsidR="009538BF" w:rsidRDefault="009538BF" w:rsidP="00953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ractory; 12 (57.1)</w:t>
            </w:r>
          </w:p>
        </w:tc>
        <w:tc>
          <w:tcPr>
            <w:tcW w:w="1412" w:type="dxa"/>
            <w:tcBorders>
              <w:top w:val="nil"/>
              <w:bottom w:val="nil"/>
            </w:tcBorders>
            <w:vAlign w:val="center"/>
          </w:tcPr>
          <w:p w14:paraId="6607145B" w14:textId="611D9695" w:rsidR="009538BF" w:rsidRDefault="009538BF" w:rsidP="00953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 (92.3)</w:t>
            </w:r>
          </w:p>
        </w:tc>
        <w:tc>
          <w:tcPr>
            <w:tcW w:w="1412" w:type="dxa"/>
            <w:tcBorders>
              <w:top w:val="nil"/>
              <w:bottom w:val="nil"/>
            </w:tcBorders>
            <w:vAlign w:val="center"/>
          </w:tcPr>
          <w:p w14:paraId="49568296" w14:textId="3FB53E69" w:rsidR="009538BF" w:rsidRDefault="009538BF" w:rsidP="00953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fractory; 17 (</w:t>
            </w:r>
            <w:r w:rsidR="00412264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2" w:type="dxa"/>
            <w:tcBorders>
              <w:top w:val="nil"/>
              <w:bottom w:val="nil"/>
            </w:tcBorders>
            <w:vAlign w:val="center"/>
          </w:tcPr>
          <w:p w14:paraId="6C58CB5B" w14:textId="4D0EBC31" w:rsidR="009538BF" w:rsidRDefault="009538BF" w:rsidP="00953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fractory; 34 (59.6)</w:t>
            </w:r>
          </w:p>
        </w:tc>
      </w:tr>
      <w:tr w:rsidR="009538BF" w:rsidRPr="00574B1D" w14:paraId="07380B7B" w14:textId="13D056D6" w:rsidTr="00082F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tcW w:w="1746" w:type="dxa"/>
            <w:tcBorders>
              <w:top w:val="nil"/>
              <w:bottom w:val="nil"/>
            </w:tcBorders>
            <w:vAlign w:val="center"/>
          </w:tcPr>
          <w:p w14:paraId="2D635E76" w14:textId="55C5871A" w:rsidR="009538BF" w:rsidRDefault="009538BF" w:rsidP="009538BF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First-line salvage chemotherapy</w:t>
            </w:r>
          </w:p>
        </w:tc>
        <w:tc>
          <w:tcPr>
            <w:tcW w:w="1411" w:type="dxa"/>
            <w:tcBorders>
              <w:top w:val="nil"/>
              <w:bottom w:val="nil"/>
            </w:tcBorders>
            <w:vAlign w:val="center"/>
          </w:tcPr>
          <w:p w14:paraId="5DBCD383" w14:textId="156D494D" w:rsidR="009538BF" w:rsidRDefault="009538BF" w:rsidP="00953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HAP-like; 23 (43.4)</w:t>
            </w:r>
          </w:p>
          <w:p w14:paraId="2F235725" w14:textId="06506716" w:rsidR="009538BF" w:rsidRDefault="009538BF" w:rsidP="00953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ASE; 16 (30.2)</w:t>
            </w:r>
          </w:p>
          <w:p w14:paraId="20DA25D5" w14:textId="04CA4629" w:rsidR="009538BF" w:rsidRDefault="009538BF" w:rsidP="00953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P; 7 (13.2)</w:t>
            </w:r>
          </w:p>
          <w:p w14:paraId="5EF24312" w14:textId="2CCFF74F" w:rsidR="009538BF" w:rsidRDefault="009538BF" w:rsidP="00953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E-like; 4 (7.5)</w:t>
            </w:r>
          </w:p>
          <w:p w14:paraId="582BA244" w14:textId="7A7D0443" w:rsidR="009538BF" w:rsidRDefault="009538BF" w:rsidP="00953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her; 3 (5.7)</w:t>
            </w:r>
          </w:p>
        </w:tc>
        <w:tc>
          <w:tcPr>
            <w:tcW w:w="1521" w:type="dxa"/>
            <w:tcBorders>
              <w:top w:val="nil"/>
              <w:bottom w:val="nil"/>
            </w:tcBorders>
            <w:vAlign w:val="center"/>
          </w:tcPr>
          <w:p w14:paraId="66445357" w14:textId="02E5DF90" w:rsidR="009538BF" w:rsidRDefault="009538BF" w:rsidP="00953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DHAP; 39 (84.8)</w:t>
            </w:r>
          </w:p>
          <w:p w14:paraId="1CFCFCE5" w14:textId="3B6B8A5D" w:rsidR="009538BF" w:rsidRDefault="009538BF" w:rsidP="00953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ICE; 7 (15.2)</w:t>
            </w:r>
          </w:p>
        </w:tc>
        <w:tc>
          <w:tcPr>
            <w:tcW w:w="1303" w:type="dxa"/>
            <w:tcBorders>
              <w:top w:val="nil"/>
              <w:bottom w:val="nil"/>
            </w:tcBorders>
            <w:vAlign w:val="center"/>
          </w:tcPr>
          <w:p w14:paraId="4B531580" w14:textId="77777777" w:rsidR="009538BF" w:rsidRDefault="009538BF" w:rsidP="00953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AP; 94 (46.3)</w:t>
            </w:r>
          </w:p>
          <w:p w14:paraId="0105C349" w14:textId="4D6C9CC0" w:rsidR="009538BF" w:rsidRDefault="009538BF" w:rsidP="00953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ICE; 109 (53.7)</w:t>
            </w:r>
          </w:p>
        </w:tc>
        <w:tc>
          <w:tcPr>
            <w:tcW w:w="1412" w:type="dxa"/>
            <w:tcBorders>
              <w:top w:val="nil"/>
              <w:bottom w:val="nil"/>
            </w:tcBorders>
            <w:vAlign w:val="center"/>
          </w:tcPr>
          <w:p w14:paraId="4FAF3E89" w14:textId="77777777" w:rsidR="009538BF" w:rsidRDefault="009538BF" w:rsidP="00953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AP; 39(53)</w:t>
            </w:r>
          </w:p>
          <w:p w14:paraId="10FEF6D2" w14:textId="77777777" w:rsidR="009538BF" w:rsidRDefault="009538BF" w:rsidP="00953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HAP; 20 (27)</w:t>
            </w:r>
          </w:p>
          <w:p w14:paraId="5A1B8BCF" w14:textId="204FA318" w:rsidR="009538BF" w:rsidRDefault="009538BF" w:rsidP="00953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P; 14(20)</w:t>
            </w:r>
          </w:p>
        </w:tc>
        <w:tc>
          <w:tcPr>
            <w:tcW w:w="1412" w:type="dxa"/>
            <w:tcBorders>
              <w:top w:val="nil"/>
              <w:bottom w:val="nil"/>
            </w:tcBorders>
            <w:vAlign w:val="center"/>
          </w:tcPr>
          <w:p w14:paraId="307EB023" w14:textId="749857A3" w:rsidR="009538BF" w:rsidRDefault="009538BF" w:rsidP="00953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AP</w:t>
            </w:r>
          </w:p>
        </w:tc>
        <w:tc>
          <w:tcPr>
            <w:tcW w:w="1412" w:type="dxa"/>
            <w:tcBorders>
              <w:top w:val="nil"/>
              <w:bottom w:val="nil"/>
            </w:tcBorders>
            <w:vAlign w:val="center"/>
          </w:tcPr>
          <w:p w14:paraId="138A2A94" w14:textId="77777777" w:rsidR="009538BF" w:rsidRDefault="009538BF" w:rsidP="00953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E; 37 (71)</w:t>
            </w:r>
          </w:p>
          <w:p w14:paraId="64B26DB2" w14:textId="77777777" w:rsidR="009538BF" w:rsidRDefault="009538BF" w:rsidP="00953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AP; 12 (23)</w:t>
            </w:r>
          </w:p>
          <w:p w14:paraId="28CA4CB4" w14:textId="0C2AF814" w:rsidR="009538BF" w:rsidRDefault="009538BF" w:rsidP="00953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her; 3 (6)</w:t>
            </w:r>
          </w:p>
        </w:tc>
        <w:tc>
          <w:tcPr>
            <w:tcW w:w="1412" w:type="dxa"/>
            <w:tcBorders>
              <w:top w:val="nil"/>
              <w:bottom w:val="nil"/>
            </w:tcBorders>
            <w:vAlign w:val="center"/>
          </w:tcPr>
          <w:p w14:paraId="2502936D" w14:textId="64A1AA6A" w:rsidR="009538BF" w:rsidRDefault="009538BF" w:rsidP="00953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412" w:type="dxa"/>
            <w:tcBorders>
              <w:top w:val="nil"/>
              <w:bottom w:val="nil"/>
            </w:tcBorders>
            <w:vAlign w:val="center"/>
          </w:tcPr>
          <w:p w14:paraId="0FA68C29" w14:textId="16DC85B8" w:rsidR="009538BF" w:rsidRDefault="009538BF" w:rsidP="00953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HAP; 51(89.4)</w:t>
            </w:r>
          </w:p>
          <w:p w14:paraId="27B29B33" w14:textId="012FDF0F" w:rsidR="009538BF" w:rsidRDefault="009538BF" w:rsidP="00953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iniBEAM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; 4</w:t>
            </w:r>
          </w:p>
          <w:p w14:paraId="78AFA292" w14:textId="4F16B305" w:rsidR="009538BF" w:rsidRDefault="009538BF" w:rsidP="00953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her; 2 (10.5)</w:t>
            </w:r>
          </w:p>
        </w:tc>
      </w:tr>
      <w:tr w:rsidR="009538BF" w:rsidRPr="00574B1D" w14:paraId="2BFF0C59" w14:textId="14958FCF" w:rsidTr="00082F97">
        <w:trPr>
          <w:trHeight w:val="340"/>
        </w:trPr>
        <w:tc>
          <w:tcPr>
            <w:tcW w:w="1746" w:type="dxa"/>
            <w:tcBorders>
              <w:top w:val="nil"/>
              <w:bottom w:val="nil"/>
            </w:tcBorders>
            <w:vAlign w:val="center"/>
          </w:tcPr>
          <w:p w14:paraId="0D329149" w14:textId="391FFD84" w:rsidR="009538BF" w:rsidRDefault="009538BF" w:rsidP="009538BF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Second-line salvage chemotherapy</w:t>
            </w:r>
          </w:p>
        </w:tc>
        <w:tc>
          <w:tcPr>
            <w:tcW w:w="1411" w:type="dxa"/>
            <w:tcBorders>
              <w:top w:val="nil"/>
              <w:bottom w:val="nil"/>
            </w:tcBorders>
            <w:vAlign w:val="center"/>
          </w:tcPr>
          <w:p w14:paraId="4CCAAFE5" w14:textId="212D529B" w:rsidR="009538BF" w:rsidRDefault="009538BF" w:rsidP="00953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HAP-like; 6 (11.3)</w:t>
            </w:r>
          </w:p>
          <w:p w14:paraId="578B92AB" w14:textId="77777777" w:rsidR="009538BF" w:rsidRDefault="009538BF" w:rsidP="00953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E-like; 17 (32.1)</w:t>
            </w:r>
          </w:p>
          <w:p w14:paraId="3FDA5936" w14:textId="77777777" w:rsidR="009538BF" w:rsidRDefault="009538BF" w:rsidP="00953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mcitabine-containing; 9 (17)</w:t>
            </w:r>
          </w:p>
          <w:p w14:paraId="3F3CA164" w14:textId="77777777" w:rsidR="009538BF" w:rsidRDefault="009538BF" w:rsidP="00953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ASE; 9 (17)</w:t>
            </w:r>
          </w:p>
          <w:p w14:paraId="67FC4707" w14:textId="1FC3070B" w:rsidR="009538BF" w:rsidRDefault="009538BF" w:rsidP="00953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her; 12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(22.6)</w:t>
            </w:r>
          </w:p>
        </w:tc>
        <w:tc>
          <w:tcPr>
            <w:tcW w:w="1521" w:type="dxa"/>
            <w:tcBorders>
              <w:top w:val="nil"/>
              <w:bottom w:val="nil"/>
            </w:tcBorders>
            <w:vAlign w:val="center"/>
          </w:tcPr>
          <w:p w14:paraId="774619B8" w14:textId="27A7EBED" w:rsidR="009538BF" w:rsidRDefault="009538BF" w:rsidP="00953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lastRenderedPageBreak/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DHAP; 7 (15.2)</w:t>
            </w:r>
          </w:p>
          <w:p w14:paraId="543DC982" w14:textId="3AA9B7C7" w:rsidR="009538BF" w:rsidRDefault="009538BF" w:rsidP="00953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ICE; 39 (84.8)</w:t>
            </w:r>
          </w:p>
        </w:tc>
        <w:tc>
          <w:tcPr>
            <w:tcW w:w="1303" w:type="dxa"/>
            <w:tcBorders>
              <w:top w:val="nil"/>
              <w:bottom w:val="nil"/>
            </w:tcBorders>
            <w:vAlign w:val="center"/>
          </w:tcPr>
          <w:p w14:paraId="5AC65601" w14:textId="77777777" w:rsidR="009538BF" w:rsidRDefault="009538BF" w:rsidP="00953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E-like; 31 (18.5)</w:t>
            </w:r>
          </w:p>
          <w:p w14:paraId="05DE3F8E" w14:textId="77777777" w:rsidR="009538BF" w:rsidRDefault="009538BF" w:rsidP="00953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AP-like; 30 (18)</w:t>
            </w:r>
          </w:p>
          <w:p w14:paraId="3A38E03C" w14:textId="77777777" w:rsidR="009538BF" w:rsidRDefault="009538BF" w:rsidP="00953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mcitabine-containing; 23 (13.8)</w:t>
            </w:r>
          </w:p>
          <w:p w14:paraId="7FF70020" w14:textId="32FF39BC" w:rsidR="009538BF" w:rsidRDefault="009538BF" w:rsidP="00953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her; 82 (40.4)</w:t>
            </w:r>
          </w:p>
        </w:tc>
        <w:tc>
          <w:tcPr>
            <w:tcW w:w="1412" w:type="dxa"/>
            <w:tcBorders>
              <w:top w:val="nil"/>
              <w:bottom w:val="nil"/>
            </w:tcBorders>
            <w:vAlign w:val="center"/>
          </w:tcPr>
          <w:p w14:paraId="2A308A2A" w14:textId="77777777" w:rsidR="009538BF" w:rsidRDefault="009538BF" w:rsidP="00953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DP; 4 (5)</w:t>
            </w:r>
          </w:p>
          <w:p w14:paraId="23313AD0" w14:textId="77777777" w:rsidR="009538BF" w:rsidRDefault="009538BF" w:rsidP="00953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HAP; 7(10)</w:t>
            </w:r>
          </w:p>
          <w:p w14:paraId="32A9F0F7" w14:textId="77777777" w:rsidR="009538BF" w:rsidRDefault="009538BF" w:rsidP="00953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E/DICE; 15(21)</w:t>
            </w:r>
          </w:p>
          <w:p w14:paraId="3C8DFE6F" w14:textId="77777777" w:rsidR="009538BF" w:rsidRDefault="009538BF" w:rsidP="00953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iniBEAM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; 39(53)</w:t>
            </w:r>
          </w:p>
          <w:p w14:paraId="2E66C5D6" w14:textId="77777777" w:rsidR="009538BF" w:rsidRDefault="009538BF" w:rsidP="00953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VAM; 6(8)</w:t>
            </w:r>
          </w:p>
          <w:p w14:paraId="47F59031" w14:textId="37C07098" w:rsidR="009538BF" w:rsidRDefault="009538BF" w:rsidP="00953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V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COP-B; 2(3)</w:t>
            </w:r>
          </w:p>
        </w:tc>
        <w:tc>
          <w:tcPr>
            <w:tcW w:w="1412" w:type="dxa"/>
            <w:tcBorders>
              <w:top w:val="nil"/>
              <w:bottom w:val="nil"/>
            </w:tcBorders>
            <w:vAlign w:val="center"/>
          </w:tcPr>
          <w:p w14:paraId="616864A1" w14:textId="713F53B0" w:rsidR="009538BF" w:rsidRDefault="009538BF" w:rsidP="00953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E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412" w:type="dxa"/>
            <w:tcBorders>
              <w:top w:val="nil"/>
              <w:bottom w:val="nil"/>
            </w:tcBorders>
            <w:vAlign w:val="center"/>
          </w:tcPr>
          <w:p w14:paraId="1FB923CF" w14:textId="0EF77CBE" w:rsidR="009538BF" w:rsidRDefault="009538BF" w:rsidP="00953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mcitabine</w:t>
            </w:r>
            <w:r w:rsidR="007E57F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ontaining</w:t>
            </w:r>
          </w:p>
        </w:tc>
        <w:tc>
          <w:tcPr>
            <w:tcW w:w="1412" w:type="dxa"/>
            <w:tcBorders>
              <w:top w:val="nil"/>
              <w:bottom w:val="nil"/>
            </w:tcBorders>
            <w:vAlign w:val="center"/>
          </w:tcPr>
          <w:p w14:paraId="291380E6" w14:textId="77777777" w:rsidR="009538BF" w:rsidRDefault="009538BF" w:rsidP="00953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P-C; 6 (22)</w:t>
            </w:r>
          </w:p>
          <w:p w14:paraId="6C44C09B" w14:textId="47793773" w:rsidR="009538BF" w:rsidRDefault="009538BF" w:rsidP="00953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thotrexate/cytarabine; 5(19)</w:t>
            </w:r>
          </w:p>
          <w:p w14:paraId="249DFE56" w14:textId="77777777" w:rsidR="009538BF" w:rsidRDefault="009538BF" w:rsidP="00953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R) DICE; 2(8)</w:t>
            </w:r>
          </w:p>
          <w:p w14:paraId="687563F1" w14:textId="5C32DED1" w:rsidR="009538BF" w:rsidRDefault="009538BF" w:rsidP="00953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R) ESHAP; 2 (8)</w:t>
            </w:r>
          </w:p>
        </w:tc>
        <w:tc>
          <w:tcPr>
            <w:tcW w:w="1412" w:type="dxa"/>
            <w:tcBorders>
              <w:top w:val="nil"/>
              <w:bottom w:val="nil"/>
            </w:tcBorders>
            <w:vAlign w:val="center"/>
          </w:tcPr>
          <w:p w14:paraId="75655FF6" w14:textId="775FE84E" w:rsidR="009538BF" w:rsidRDefault="009538BF" w:rsidP="00953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AP; 2</w:t>
            </w:r>
            <w:r w:rsidR="00171EC0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171EC0">
              <w:rPr>
                <w:rFonts w:ascii="Times New Roman" w:hAnsi="Times New Roman" w:cs="Times New Roman"/>
                <w:sz w:val="20"/>
                <w:szCs w:val="20"/>
              </w:rPr>
              <w:t>(3.5)</w:t>
            </w:r>
          </w:p>
          <w:p w14:paraId="453C1FBE" w14:textId="2B9A8802" w:rsidR="009538BF" w:rsidRDefault="009538BF" w:rsidP="00953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HAP; 4</w:t>
            </w:r>
            <w:r w:rsidR="00171EC0">
              <w:rPr>
                <w:rFonts w:ascii="Times New Roman" w:hAnsi="Times New Roman" w:cs="Times New Roman"/>
                <w:sz w:val="20"/>
                <w:szCs w:val="20"/>
              </w:rPr>
              <w:t xml:space="preserve"> (7.0)</w:t>
            </w:r>
          </w:p>
          <w:p w14:paraId="7B4AB845" w14:textId="156A45F2" w:rsidR="009538BF" w:rsidRDefault="009538BF" w:rsidP="00953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niBEAM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; 34 (</w:t>
            </w:r>
            <w:r w:rsidR="00171EC0">
              <w:rPr>
                <w:rFonts w:ascii="Times New Roman" w:hAnsi="Times New Roman" w:cs="Times New Roman"/>
                <w:sz w:val="20"/>
                <w:szCs w:val="20"/>
              </w:rPr>
              <w:t>59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1FA59321" w14:textId="576500C3" w:rsidR="009538BF" w:rsidRDefault="009538BF" w:rsidP="00953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VE ;14 (</w:t>
            </w:r>
            <w:r w:rsidR="00171EC0">
              <w:rPr>
                <w:rFonts w:ascii="Times New Roman" w:hAnsi="Times New Roman" w:cs="Times New Roman"/>
                <w:sz w:val="20"/>
                <w:szCs w:val="20"/>
              </w:rPr>
              <w:t>24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6F5D2332" w14:textId="443E471D" w:rsidR="009538BF" w:rsidRDefault="009538BF" w:rsidP="00953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ther; 3(</w:t>
            </w:r>
            <w:r w:rsidR="00171EC0">
              <w:rPr>
                <w:rFonts w:ascii="Times New Roman" w:hAnsi="Times New Roman" w:cs="Times New Roman"/>
                <w:sz w:val="20"/>
                <w:szCs w:val="20"/>
              </w:rPr>
              <w:t>5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538BF" w:rsidRPr="00574B1D" w14:paraId="59F843C6" w14:textId="78CB523C" w:rsidTr="00082F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tcW w:w="1746" w:type="dxa"/>
            <w:tcBorders>
              <w:top w:val="nil"/>
              <w:bottom w:val="nil"/>
            </w:tcBorders>
            <w:vAlign w:val="center"/>
          </w:tcPr>
          <w:p w14:paraId="322201FD" w14:textId="4F5FC182" w:rsidR="009538BF" w:rsidRDefault="009538BF" w:rsidP="009538BF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it-IT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RR</w:t>
            </w:r>
          </w:p>
        </w:tc>
        <w:tc>
          <w:tcPr>
            <w:tcW w:w="1411" w:type="dxa"/>
            <w:tcBorders>
              <w:top w:val="nil"/>
              <w:bottom w:val="nil"/>
            </w:tcBorders>
            <w:vAlign w:val="center"/>
          </w:tcPr>
          <w:p w14:paraId="5DB3168F" w14:textId="164DC7D4" w:rsidR="009538BF" w:rsidRDefault="009538BF" w:rsidP="00953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 (41.2)</w:t>
            </w:r>
          </w:p>
        </w:tc>
        <w:tc>
          <w:tcPr>
            <w:tcW w:w="1521" w:type="dxa"/>
            <w:tcBorders>
              <w:top w:val="nil"/>
              <w:bottom w:val="nil"/>
            </w:tcBorders>
            <w:vAlign w:val="center"/>
          </w:tcPr>
          <w:p w14:paraId="3A754903" w14:textId="00041E43" w:rsidR="009538BF" w:rsidRDefault="009538BF" w:rsidP="00953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 (32.6)</w:t>
            </w:r>
          </w:p>
        </w:tc>
        <w:tc>
          <w:tcPr>
            <w:tcW w:w="1303" w:type="dxa"/>
            <w:tcBorders>
              <w:top w:val="nil"/>
              <w:bottom w:val="nil"/>
            </w:tcBorders>
            <w:vAlign w:val="center"/>
          </w:tcPr>
          <w:p w14:paraId="69668DBE" w14:textId="0456B645" w:rsidR="009538BF" w:rsidRDefault="009538BF" w:rsidP="00953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9/166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7.6)</w:t>
            </w:r>
          </w:p>
        </w:tc>
        <w:tc>
          <w:tcPr>
            <w:tcW w:w="1412" w:type="dxa"/>
            <w:tcBorders>
              <w:top w:val="nil"/>
              <w:bottom w:val="nil"/>
            </w:tcBorders>
            <w:vAlign w:val="center"/>
          </w:tcPr>
          <w:p w14:paraId="2C57FCD2" w14:textId="6CAC467E" w:rsidR="009538BF" w:rsidRDefault="009538BF" w:rsidP="00953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(13.7)</w:t>
            </w:r>
          </w:p>
        </w:tc>
        <w:tc>
          <w:tcPr>
            <w:tcW w:w="1412" w:type="dxa"/>
            <w:tcBorders>
              <w:top w:val="nil"/>
              <w:bottom w:val="nil"/>
            </w:tcBorders>
            <w:vAlign w:val="center"/>
          </w:tcPr>
          <w:p w14:paraId="407EC27E" w14:textId="64E20CF7" w:rsidR="009538BF" w:rsidRDefault="009538BF" w:rsidP="00953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)</w:t>
            </w:r>
          </w:p>
        </w:tc>
        <w:tc>
          <w:tcPr>
            <w:tcW w:w="1412" w:type="dxa"/>
            <w:tcBorders>
              <w:top w:val="nil"/>
              <w:bottom w:val="nil"/>
            </w:tcBorders>
            <w:vAlign w:val="center"/>
          </w:tcPr>
          <w:p w14:paraId="752D4EFC" w14:textId="75072804" w:rsidR="009538BF" w:rsidRDefault="009538BF" w:rsidP="00953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 (26.9)</w:t>
            </w:r>
          </w:p>
        </w:tc>
        <w:tc>
          <w:tcPr>
            <w:tcW w:w="1412" w:type="dxa"/>
            <w:tcBorders>
              <w:top w:val="nil"/>
              <w:bottom w:val="nil"/>
            </w:tcBorders>
            <w:vAlign w:val="center"/>
          </w:tcPr>
          <w:p w14:paraId="4CEAF753" w14:textId="269ACCE5" w:rsidR="009538BF" w:rsidRDefault="009538BF" w:rsidP="00953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3.8)</w:t>
            </w:r>
          </w:p>
        </w:tc>
        <w:tc>
          <w:tcPr>
            <w:tcW w:w="1412" w:type="dxa"/>
            <w:tcBorders>
              <w:top w:val="nil"/>
              <w:bottom w:val="nil"/>
            </w:tcBorders>
            <w:vAlign w:val="center"/>
          </w:tcPr>
          <w:p w14:paraId="49D3E484" w14:textId="7A87F5BB" w:rsidR="009538BF" w:rsidRDefault="009538BF" w:rsidP="00953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 (32)</w:t>
            </w:r>
          </w:p>
        </w:tc>
      </w:tr>
      <w:tr w:rsidR="009538BF" w:rsidRPr="00574B1D" w14:paraId="4204149E" w14:textId="2003D4FC" w:rsidTr="00082F97">
        <w:trPr>
          <w:trHeight w:val="340"/>
        </w:trPr>
        <w:tc>
          <w:tcPr>
            <w:tcW w:w="1746" w:type="dxa"/>
            <w:tcBorders>
              <w:top w:val="nil"/>
              <w:bottom w:val="nil"/>
            </w:tcBorders>
            <w:vAlign w:val="center"/>
          </w:tcPr>
          <w:p w14:paraId="338FDFD0" w14:textId="105119FC" w:rsidR="009538BF" w:rsidRDefault="009538BF" w:rsidP="009538BF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ORR in patients</w:t>
            </w:r>
            <w:r w:rsidR="007E57F3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refractory to first-</w:t>
            </w:r>
            <w:r w:rsidR="007E57F3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line </w:t>
            </w: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salvage chemotherapy</w:t>
            </w:r>
          </w:p>
        </w:tc>
        <w:tc>
          <w:tcPr>
            <w:tcW w:w="1411" w:type="dxa"/>
            <w:tcBorders>
              <w:top w:val="nil"/>
              <w:bottom w:val="nil"/>
            </w:tcBorders>
            <w:vAlign w:val="center"/>
          </w:tcPr>
          <w:p w14:paraId="3189ED6E" w14:textId="3E45C73C" w:rsidR="009538BF" w:rsidRDefault="009538BF" w:rsidP="00953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/39 (28.2)</w:t>
            </w:r>
          </w:p>
        </w:tc>
        <w:tc>
          <w:tcPr>
            <w:tcW w:w="1521" w:type="dxa"/>
            <w:tcBorders>
              <w:top w:val="nil"/>
              <w:bottom w:val="nil"/>
            </w:tcBorders>
            <w:vAlign w:val="center"/>
          </w:tcPr>
          <w:p w14:paraId="136657A6" w14:textId="1D0C32AC" w:rsidR="009538BF" w:rsidRDefault="009538BF" w:rsidP="00953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/33 (21.2)</w:t>
            </w:r>
          </w:p>
        </w:tc>
        <w:tc>
          <w:tcPr>
            <w:tcW w:w="1303" w:type="dxa"/>
            <w:tcBorders>
              <w:top w:val="nil"/>
              <w:bottom w:val="nil"/>
            </w:tcBorders>
            <w:vAlign w:val="center"/>
          </w:tcPr>
          <w:p w14:paraId="48E8AD34" w14:textId="0D9B27CC" w:rsidR="009538BF" w:rsidRDefault="009538BF" w:rsidP="00953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/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 (38.4)</w:t>
            </w:r>
          </w:p>
        </w:tc>
        <w:tc>
          <w:tcPr>
            <w:tcW w:w="1412" w:type="dxa"/>
            <w:tcBorders>
              <w:top w:val="nil"/>
              <w:bottom w:val="nil"/>
            </w:tcBorders>
            <w:vAlign w:val="center"/>
          </w:tcPr>
          <w:p w14:paraId="55760C52" w14:textId="2819305C" w:rsidR="009538BF" w:rsidRDefault="009538BF" w:rsidP="00953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(13.7)</w:t>
            </w:r>
          </w:p>
        </w:tc>
        <w:tc>
          <w:tcPr>
            <w:tcW w:w="1412" w:type="dxa"/>
            <w:tcBorders>
              <w:top w:val="nil"/>
              <w:bottom w:val="nil"/>
            </w:tcBorders>
            <w:vAlign w:val="center"/>
          </w:tcPr>
          <w:p w14:paraId="583D481B" w14:textId="701A7F90" w:rsidR="009538BF" w:rsidRDefault="009538BF" w:rsidP="00953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)</w:t>
            </w:r>
          </w:p>
        </w:tc>
        <w:tc>
          <w:tcPr>
            <w:tcW w:w="1412" w:type="dxa"/>
            <w:tcBorders>
              <w:top w:val="nil"/>
              <w:bottom w:val="nil"/>
            </w:tcBorders>
            <w:vAlign w:val="center"/>
          </w:tcPr>
          <w:p w14:paraId="28D1C23A" w14:textId="22EF8CC6" w:rsidR="009538BF" w:rsidRDefault="009538BF" w:rsidP="00953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412" w:type="dxa"/>
            <w:tcBorders>
              <w:top w:val="nil"/>
              <w:bottom w:val="nil"/>
            </w:tcBorders>
            <w:vAlign w:val="center"/>
          </w:tcPr>
          <w:p w14:paraId="5CB5B76C" w14:textId="1BB34649" w:rsidR="009538BF" w:rsidRDefault="009538BF" w:rsidP="00953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412" w:type="dxa"/>
            <w:tcBorders>
              <w:top w:val="nil"/>
              <w:bottom w:val="nil"/>
            </w:tcBorders>
            <w:vAlign w:val="center"/>
          </w:tcPr>
          <w:p w14:paraId="51F3CF07" w14:textId="6D1F16AC" w:rsidR="009538BF" w:rsidRDefault="009538BF" w:rsidP="00953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/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 (15.4)</w:t>
            </w:r>
          </w:p>
        </w:tc>
      </w:tr>
      <w:tr w:rsidR="009538BF" w:rsidRPr="00574B1D" w14:paraId="46D0B12C" w14:textId="1CEF9605" w:rsidTr="00082F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tcW w:w="1746" w:type="dxa"/>
            <w:tcBorders>
              <w:top w:val="nil"/>
              <w:bottom w:val="nil"/>
            </w:tcBorders>
            <w:vAlign w:val="center"/>
          </w:tcPr>
          <w:p w14:paraId="428FE835" w14:textId="125E9EE8" w:rsidR="009538BF" w:rsidRDefault="007E57F3" w:rsidP="009538BF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Advancement</w:t>
            </w:r>
            <w:r w:rsidR="009538BF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 to transplantation or CAR-T cell therapy</w:t>
            </w:r>
          </w:p>
        </w:tc>
        <w:tc>
          <w:tcPr>
            <w:tcW w:w="1411" w:type="dxa"/>
            <w:tcBorders>
              <w:top w:val="nil"/>
              <w:bottom w:val="nil"/>
            </w:tcBorders>
            <w:vAlign w:val="center"/>
          </w:tcPr>
          <w:p w14:paraId="2E60E5EA" w14:textId="77777777" w:rsidR="009538BF" w:rsidRDefault="009538BF" w:rsidP="00953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CT; 7 (13.2)</w:t>
            </w:r>
          </w:p>
          <w:p w14:paraId="37EEE9BD" w14:textId="77777777" w:rsidR="009538BF" w:rsidRDefault="009538BF" w:rsidP="00953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lo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-HSCT; 2 (3.8)</w:t>
            </w:r>
          </w:p>
          <w:p w14:paraId="25CC18B7" w14:textId="564E9FCC" w:rsidR="009538BF" w:rsidRDefault="009538BF" w:rsidP="00953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R-T; 11 (20.8)</w:t>
            </w:r>
          </w:p>
        </w:tc>
        <w:tc>
          <w:tcPr>
            <w:tcW w:w="1521" w:type="dxa"/>
            <w:tcBorders>
              <w:top w:val="nil"/>
              <w:bottom w:val="nil"/>
            </w:tcBorders>
            <w:vAlign w:val="center"/>
          </w:tcPr>
          <w:p w14:paraId="21DCE7B1" w14:textId="185D7127" w:rsidR="009538BF" w:rsidRDefault="009538BF" w:rsidP="00953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CT; 12 (26.1)</w:t>
            </w:r>
          </w:p>
        </w:tc>
        <w:tc>
          <w:tcPr>
            <w:tcW w:w="1303" w:type="dxa"/>
            <w:tcBorders>
              <w:top w:val="nil"/>
              <w:bottom w:val="nil"/>
            </w:tcBorders>
            <w:vAlign w:val="center"/>
          </w:tcPr>
          <w:p w14:paraId="14526F77" w14:textId="77777777" w:rsidR="009538BF" w:rsidRDefault="009538BF" w:rsidP="00953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SCT;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 (27.6)</w:t>
            </w:r>
          </w:p>
          <w:p w14:paraId="1B2163D7" w14:textId="398ADE1B" w:rsidR="009538BF" w:rsidRDefault="009538BF" w:rsidP="00953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lo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-HSCT; 8 (4.0)</w:t>
            </w:r>
          </w:p>
        </w:tc>
        <w:tc>
          <w:tcPr>
            <w:tcW w:w="1412" w:type="dxa"/>
            <w:tcBorders>
              <w:top w:val="nil"/>
              <w:bottom w:val="nil"/>
            </w:tcBorders>
            <w:vAlign w:val="center"/>
          </w:tcPr>
          <w:p w14:paraId="61BC63E7" w14:textId="6960F224" w:rsidR="009538BF" w:rsidRDefault="009538BF" w:rsidP="00953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CT; 8(11.0)</w:t>
            </w:r>
          </w:p>
        </w:tc>
        <w:tc>
          <w:tcPr>
            <w:tcW w:w="1412" w:type="dxa"/>
            <w:tcBorders>
              <w:top w:val="nil"/>
              <w:bottom w:val="nil"/>
            </w:tcBorders>
            <w:vAlign w:val="center"/>
          </w:tcPr>
          <w:p w14:paraId="32B14885" w14:textId="69BE2839" w:rsidR="009538BF" w:rsidRDefault="009538BF" w:rsidP="00953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SCT;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43)</w:t>
            </w:r>
          </w:p>
        </w:tc>
        <w:tc>
          <w:tcPr>
            <w:tcW w:w="1412" w:type="dxa"/>
            <w:tcBorders>
              <w:top w:val="nil"/>
              <w:bottom w:val="nil"/>
            </w:tcBorders>
            <w:vAlign w:val="center"/>
          </w:tcPr>
          <w:p w14:paraId="37BDA5F8" w14:textId="4DF4DA50" w:rsidR="009538BF" w:rsidRDefault="009538BF" w:rsidP="00953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CT; 2 (3.9)</w:t>
            </w:r>
          </w:p>
        </w:tc>
        <w:tc>
          <w:tcPr>
            <w:tcW w:w="1412" w:type="dxa"/>
            <w:tcBorders>
              <w:top w:val="nil"/>
              <w:bottom w:val="nil"/>
            </w:tcBorders>
            <w:vAlign w:val="center"/>
          </w:tcPr>
          <w:p w14:paraId="43687428" w14:textId="479C10DF" w:rsidR="009538BF" w:rsidRDefault="009538BF" w:rsidP="00953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412" w:type="dxa"/>
            <w:tcBorders>
              <w:top w:val="nil"/>
              <w:bottom w:val="nil"/>
            </w:tcBorders>
            <w:vAlign w:val="center"/>
          </w:tcPr>
          <w:p w14:paraId="49BA68B2" w14:textId="424A9CA6" w:rsidR="009538BF" w:rsidRDefault="009538BF" w:rsidP="00953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 (43.8)</w:t>
            </w:r>
          </w:p>
        </w:tc>
      </w:tr>
      <w:tr w:rsidR="009538BF" w:rsidRPr="00574B1D" w14:paraId="6C4DDCA9" w14:textId="3569F93A" w:rsidTr="00082F97">
        <w:trPr>
          <w:trHeight w:val="340"/>
        </w:trPr>
        <w:tc>
          <w:tcPr>
            <w:tcW w:w="1746" w:type="dxa"/>
            <w:tcBorders>
              <w:top w:val="nil"/>
              <w:bottom w:val="nil"/>
            </w:tcBorders>
            <w:vAlign w:val="center"/>
          </w:tcPr>
          <w:p w14:paraId="4A8DAAB6" w14:textId="701C3A71" w:rsidR="009538BF" w:rsidRDefault="009538BF" w:rsidP="009538BF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it-IT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edian follow-up (months, range)</w:t>
            </w:r>
          </w:p>
        </w:tc>
        <w:tc>
          <w:tcPr>
            <w:tcW w:w="1411" w:type="dxa"/>
            <w:tcBorders>
              <w:top w:val="nil"/>
              <w:bottom w:val="nil"/>
            </w:tcBorders>
            <w:vAlign w:val="center"/>
          </w:tcPr>
          <w:p w14:paraId="37DADEE3" w14:textId="2735C5E6" w:rsidR="009538BF" w:rsidRDefault="005B567F" w:rsidP="00953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 (</w:t>
            </w:r>
            <w:r w:rsidRPr="00082F97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 w:rsidR="00082F97" w:rsidRPr="00082F97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082F97">
              <w:rPr>
                <w:rFonts w:ascii="Times New Roman" w:hAnsi="Times New Roman" w:cs="Times New Roman"/>
                <w:sz w:val="20"/>
                <w:szCs w:val="20"/>
              </w:rPr>
              <w:t>9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21" w:type="dxa"/>
            <w:tcBorders>
              <w:top w:val="nil"/>
              <w:bottom w:val="nil"/>
            </w:tcBorders>
            <w:vAlign w:val="center"/>
          </w:tcPr>
          <w:p w14:paraId="62A56AFA" w14:textId="76C5E9CC" w:rsidR="009538BF" w:rsidRDefault="009538BF" w:rsidP="00953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2</w:t>
            </w:r>
          </w:p>
        </w:tc>
        <w:tc>
          <w:tcPr>
            <w:tcW w:w="1303" w:type="dxa"/>
            <w:tcBorders>
              <w:top w:val="nil"/>
              <w:bottom w:val="nil"/>
            </w:tcBorders>
            <w:vAlign w:val="center"/>
          </w:tcPr>
          <w:p w14:paraId="7983F32E" w14:textId="1F777C4A" w:rsidR="009538BF" w:rsidRDefault="009538BF" w:rsidP="00953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412" w:type="dxa"/>
            <w:tcBorders>
              <w:top w:val="nil"/>
              <w:bottom w:val="nil"/>
            </w:tcBorders>
            <w:vAlign w:val="center"/>
          </w:tcPr>
          <w:p w14:paraId="376BCAA1" w14:textId="4358790B" w:rsidR="009538BF" w:rsidRDefault="009538BF" w:rsidP="00953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 (0.6-7.2)</w:t>
            </w:r>
            <w:r w:rsidR="0041226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years</w:t>
            </w:r>
          </w:p>
        </w:tc>
        <w:tc>
          <w:tcPr>
            <w:tcW w:w="1412" w:type="dxa"/>
            <w:tcBorders>
              <w:top w:val="nil"/>
              <w:bottom w:val="nil"/>
            </w:tcBorders>
            <w:vAlign w:val="center"/>
          </w:tcPr>
          <w:p w14:paraId="7F05E1B7" w14:textId="6576F046" w:rsidR="009538BF" w:rsidRDefault="009538BF" w:rsidP="00953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412" w:type="dxa"/>
            <w:tcBorders>
              <w:top w:val="nil"/>
              <w:bottom w:val="nil"/>
            </w:tcBorders>
            <w:vAlign w:val="center"/>
          </w:tcPr>
          <w:p w14:paraId="69EDBAD7" w14:textId="16ACC28E" w:rsidR="009538BF" w:rsidRDefault="009538BF" w:rsidP="00953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412" w:type="dxa"/>
            <w:tcBorders>
              <w:top w:val="nil"/>
              <w:bottom w:val="nil"/>
            </w:tcBorders>
            <w:vAlign w:val="center"/>
          </w:tcPr>
          <w:p w14:paraId="52406A7A" w14:textId="49401740" w:rsidR="009538BF" w:rsidRDefault="009538BF" w:rsidP="00953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412" w:type="dxa"/>
            <w:tcBorders>
              <w:top w:val="nil"/>
              <w:bottom w:val="nil"/>
            </w:tcBorders>
            <w:vAlign w:val="center"/>
          </w:tcPr>
          <w:p w14:paraId="6CF6DDE8" w14:textId="193CF2EF" w:rsidR="009538BF" w:rsidRDefault="009538BF" w:rsidP="00953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9538BF" w:rsidRPr="00574B1D" w14:paraId="180DAD59" w14:textId="6D370318" w:rsidTr="00082F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tcW w:w="1746" w:type="dxa"/>
            <w:tcBorders>
              <w:top w:val="nil"/>
              <w:bottom w:val="nil"/>
            </w:tcBorders>
            <w:vAlign w:val="center"/>
          </w:tcPr>
          <w:p w14:paraId="55EBB179" w14:textId="727CFB0F" w:rsidR="009538BF" w:rsidRDefault="009538BF" w:rsidP="009538BF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it-IT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edian PFS (months, range)</w:t>
            </w:r>
          </w:p>
        </w:tc>
        <w:tc>
          <w:tcPr>
            <w:tcW w:w="1411" w:type="dxa"/>
            <w:tcBorders>
              <w:top w:val="nil"/>
              <w:bottom w:val="nil"/>
            </w:tcBorders>
            <w:vAlign w:val="center"/>
          </w:tcPr>
          <w:p w14:paraId="4E04559C" w14:textId="3CA367A1" w:rsidR="009538BF" w:rsidRDefault="005B567F" w:rsidP="00953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 (0.90</w:t>
            </w:r>
            <w:r w:rsidR="00082F97" w:rsidRPr="00082F97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7)</w:t>
            </w:r>
          </w:p>
        </w:tc>
        <w:tc>
          <w:tcPr>
            <w:tcW w:w="1521" w:type="dxa"/>
            <w:tcBorders>
              <w:top w:val="nil"/>
              <w:bottom w:val="nil"/>
            </w:tcBorders>
            <w:vAlign w:val="center"/>
          </w:tcPr>
          <w:p w14:paraId="175515AB" w14:textId="16186D9C" w:rsidR="009538BF" w:rsidRDefault="009538BF" w:rsidP="00953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 (1.8</w:t>
            </w:r>
            <w:r w:rsidR="00082F97" w:rsidRPr="00082F97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1)</w:t>
            </w:r>
          </w:p>
        </w:tc>
        <w:tc>
          <w:tcPr>
            <w:tcW w:w="1303" w:type="dxa"/>
            <w:tcBorders>
              <w:top w:val="nil"/>
              <w:bottom w:val="nil"/>
            </w:tcBorders>
            <w:vAlign w:val="center"/>
          </w:tcPr>
          <w:p w14:paraId="04DB066A" w14:textId="45E7EB7D" w:rsidR="009538BF" w:rsidRDefault="009538BF" w:rsidP="00953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412" w:type="dxa"/>
            <w:tcBorders>
              <w:top w:val="nil"/>
              <w:bottom w:val="nil"/>
            </w:tcBorders>
            <w:vAlign w:val="center"/>
          </w:tcPr>
          <w:p w14:paraId="42F78DB9" w14:textId="06AF4FCF" w:rsidR="009538BF" w:rsidRDefault="009538BF" w:rsidP="00953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412" w:type="dxa"/>
            <w:tcBorders>
              <w:top w:val="nil"/>
              <w:bottom w:val="nil"/>
            </w:tcBorders>
            <w:vAlign w:val="center"/>
          </w:tcPr>
          <w:p w14:paraId="362D0C5A" w14:textId="748C8289" w:rsidR="009538BF" w:rsidRDefault="009538BF" w:rsidP="00953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412" w:type="dxa"/>
            <w:tcBorders>
              <w:top w:val="nil"/>
              <w:bottom w:val="nil"/>
            </w:tcBorders>
            <w:vAlign w:val="center"/>
          </w:tcPr>
          <w:p w14:paraId="219BCF3B" w14:textId="2093FD26" w:rsidR="009538BF" w:rsidRDefault="009538BF" w:rsidP="00953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1412" w:type="dxa"/>
            <w:tcBorders>
              <w:top w:val="nil"/>
              <w:bottom w:val="nil"/>
            </w:tcBorders>
            <w:vAlign w:val="center"/>
          </w:tcPr>
          <w:p w14:paraId="5045E7E8" w14:textId="3AC8BCBB" w:rsidR="009538BF" w:rsidRDefault="009538BF" w:rsidP="00953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412" w:type="dxa"/>
            <w:tcBorders>
              <w:top w:val="nil"/>
              <w:bottom w:val="nil"/>
            </w:tcBorders>
            <w:vAlign w:val="center"/>
          </w:tcPr>
          <w:p w14:paraId="40976D85" w14:textId="0C41B83E" w:rsidR="009538BF" w:rsidRDefault="009538BF" w:rsidP="00953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3-14)</w:t>
            </w:r>
          </w:p>
        </w:tc>
      </w:tr>
      <w:tr w:rsidR="009538BF" w:rsidRPr="00574B1D" w14:paraId="41689A1E" w14:textId="6FDCAF78" w:rsidTr="00082F97">
        <w:trPr>
          <w:trHeight w:val="340"/>
        </w:trPr>
        <w:tc>
          <w:tcPr>
            <w:tcW w:w="1746" w:type="dxa"/>
            <w:tcBorders>
              <w:top w:val="nil"/>
              <w:bottom w:val="single" w:sz="4" w:space="0" w:color="auto"/>
            </w:tcBorders>
            <w:vAlign w:val="center"/>
          </w:tcPr>
          <w:p w14:paraId="7638705B" w14:textId="4D486D86" w:rsidR="009538BF" w:rsidRDefault="009538BF" w:rsidP="009538BF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it-IT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edian OS (months, range)</w:t>
            </w:r>
          </w:p>
        </w:tc>
        <w:tc>
          <w:tcPr>
            <w:tcW w:w="1411" w:type="dxa"/>
            <w:tcBorders>
              <w:top w:val="nil"/>
              <w:bottom w:val="single" w:sz="4" w:space="0" w:color="auto"/>
            </w:tcBorders>
            <w:vAlign w:val="center"/>
          </w:tcPr>
          <w:p w14:paraId="6E3B3942" w14:textId="0E70C861" w:rsidR="009538BF" w:rsidRDefault="005B567F" w:rsidP="00953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 (5.6</w:t>
            </w:r>
            <w:r w:rsidR="00082F97" w:rsidRPr="00082F97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E)</w:t>
            </w:r>
          </w:p>
        </w:tc>
        <w:tc>
          <w:tcPr>
            <w:tcW w:w="1521" w:type="dxa"/>
            <w:tcBorders>
              <w:top w:val="nil"/>
              <w:bottom w:val="single" w:sz="4" w:space="0" w:color="auto"/>
            </w:tcBorders>
            <w:vAlign w:val="center"/>
          </w:tcPr>
          <w:p w14:paraId="71108FE3" w14:textId="514C909A" w:rsidR="009538BF" w:rsidRDefault="009538BF" w:rsidP="00953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4 (9.5</w:t>
            </w:r>
            <w:r w:rsidR="00082F97" w:rsidRPr="00082F97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2.7)</w:t>
            </w:r>
          </w:p>
        </w:tc>
        <w:tc>
          <w:tcPr>
            <w:tcW w:w="1303" w:type="dxa"/>
            <w:tcBorders>
              <w:top w:val="nil"/>
              <w:bottom w:val="single" w:sz="4" w:space="0" w:color="auto"/>
            </w:tcBorders>
            <w:vAlign w:val="center"/>
          </w:tcPr>
          <w:p w14:paraId="304F09C3" w14:textId="6D41F49F" w:rsidR="009538BF" w:rsidRDefault="009538BF" w:rsidP="00953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</w:t>
            </w:r>
          </w:p>
        </w:tc>
        <w:tc>
          <w:tcPr>
            <w:tcW w:w="1412" w:type="dxa"/>
            <w:tcBorders>
              <w:top w:val="nil"/>
              <w:bottom w:val="single" w:sz="4" w:space="0" w:color="auto"/>
            </w:tcBorders>
            <w:vAlign w:val="center"/>
          </w:tcPr>
          <w:p w14:paraId="06E15362" w14:textId="0E957A4A" w:rsidR="009538BF" w:rsidRDefault="009538BF" w:rsidP="00953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412" w:type="dxa"/>
            <w:tcBorders>
              <w:top w:val="nil"/>
              <w:bottom w:val="single" w:sz="4" w:space="0" w:color="auto"/>
            </w:tcBorders>
            <w:vAlign w:val="center"/>
          </w:tcPr>
          <w:p w14:paraId="236CDB7F" w14:textId="2AFE7311" w:rsidR="009538BF" w:rsidRDefault="009538BF" w:rsidP="00953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412" w:type="dxa"/>
            <w:tcBorders>
              <w:top w:val="nil"/>
              <w:bottom w:val="single" w:sz="4" w:space="0" w:color="auto"/>
            </w:tcBorders>
            <w:vAlign w:val="center"/>
          </w:tcPr>
          <w:p w14:paraId="041F9D5C" w14:textId="445D363A" w:rsidR="009538BF" w:rsidRDefault="009538BF" w:rsidP="00953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0</w:t>
            </w:r>
          </w:p>
        </w:tc>
        <w:tc>
          <w:tcPr>
            <w:tcW w:w="1412" w:type="dxa"/>
            <w:tcBorders>
              <w:top w:val="nil"/>
              <w:bottom w:val="single" w:sz="4" w:space="0" w:color="auto"/>
            </w:tcBorders>
            <w:vAlign w:val="center"/>
          </w:tcPr>
          <w:p w14:paraId="09646EBF" w14:textId="41FD1A8A" w:rsidR="009538BF" w:rsidRDefault="009538BF" w:rsidP="00953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412" w:type="dxa"/>
            <w:tcBorders>
              <w:top w:val="nil"/>
              <w:bottom w:val="single" w:sz="4" w:space="0" w:color="auto"/>
            </w:tcBorders>
            <w:vAlign w:val="center"/>
          </w:tcPr>
          <w:p w14:paraId="2A989B3A" w14:textId="24DE90C4" w:rsidR="009538BF" w:rsidRDefault="009538BF" w:rsidP="00953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 (9-26)</w:t>
            </w:r>
          </w:p>
        </w:tc>
      </w:tr>
    </w:tbl>
    <w:p w14:paraId="30C02DEA" w14:textId="5302F343" w:rsidR="007A13E8" w:rsidRPr="0086037A" w:rsidRDefault="008871FF">
      <w:pPr>
        <w:rPr>
          <w:rFonts w:ascii="Times New Roman" w:hAnsi="Times New Roman" w:cs="Times New Roman"/>
        </w:rPr>
      </w:pPr>
      <w:bookmarkStart w:id="0" w:name="_Hlk84766175"/>
      <w:r w:rsidRPr="00557BC4">
        <w:rPr>
          <w:rFonts w:ascii="Times New Roman" w:hAnsi="Times New Roman" w:cs="Times New Roman"/>
          <w:i/>
          <w:iCs/>
        </w:rPr>
        <w:t>DLBCL</w:t>
      </w:r>
      <w:r>
        <w:rPr>
          <w:rFonts w:ascii="Times New Roman" w:hAnsi="Times New Roman" w:cs="Times New Roman"/>
        </w:rPr>
        <w:t xml:space="preserve"> diffuse large B-cell lymphoma, </w:t>
      </w:r>
      <w:r w:rsidRPr="008871FF">
        <w:rPr>
          <w:rFonts w:ascii="Times New Roman" w:hAnsi="Times New Roman" w:cs="Times New Roman"/>
          <w:i/>
        </w:rPr>
        <w:t>NOS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not otherwise specified, </w:t>
      </w:r>
      <w:r w:rsidRPr="00B61782">
        <w:rPr>
          <w:rFonts w:ascii="Times New Roman" w:hAnsi="Times New Roman" w:cs="Times New Roman"/>
          <w:i/>
          <w:iCs/>
        </w:rPr>
        <w:t>HGBCL</w:t>
      </w:r>
      <w:r>
        <w:rPr>
          <w:rFonts w:ascii="Times New Roman" w:hAnsi="Times New Roman" w:cs="Times New Roman"/>
        </w:rPr>
        <w:t xml:space="preserve"> high-grade B-cell lymphoma, </w:t>
      </w:r>
      <w:r w:rsidRPr="00557BC4">
        <w:rPr>
          <w:rFonts w:ascii="Times New Roman" w:hAnsi="Times New Roman" w:cs="Times New Roman"/>
          <w:i/>
          <w:iCs/>
        </w:rPr>
        <w:t>PMBCL</w:t>
      </w:r>
      <w:r>
        <w:rPr>
          <w:rFonts w:ascii="Times New Roman" w:hAnsi="Times New Roman" w:cs="Times New Roman"/>
        </w:rPr>
        <w:t xml:space="preserve"> primary mediastinal large B-cell lymphoma, </w:t>
      </w:r>
      <w:r w:rsidRPr="00B61782">
        <w:rPr>
          <w:rFonts w:ascii="Times New Roman" w:hAnsi="Times New Roman" w:cs="Times New Roman"/>
          <w:i/>
          <w:iCs/>
        </w:rPr>
        <w:t>IVLBCL</w:t>
      </w:r>
      <w:r>
        <w:rPr>
          <w:rFonts w:ascii="Times New Roman" w:hAnsi="Times New Roman" w:cs="Times New Roman"/>
        </w:rPr>
        <w:t xml:space="preserve"> intravascular large B-cell lymphoma, </w:t>
      </w:r>
      <w:r w:rsidRPr="00557BC4">
        <w:rPr>
          <w:rFonts w:ascii="Times New Roman" w:hAnsi="Times New Roman" w:cs="Times New Roman"/>
          <w:i/>
          <w:iCs/>
        </w:rPr>
        <w:t>TFL</w:t>
      </w:r>
      <w:r>
        <w:rPr>
          <w:rFonts w:ascii="Times New Roman" w:hAnsi="Times New Roman" w:cs="Times New Roman"/>
        </w:rPr>
        <w:t xml:space="preserve"> transformed follicular lymphoma, </w:t>
      </w:r>
      <w:r w:rsidRPr="008871FF">
        <w:rPr>
          <w:rFonts w:ascii="Times New Roman" w:hAnsi="Times New Roman" w:cs="Times New Roman"/>
          <w:i/>
        </w:rPr>
        <w:t>HL</w:t>
      </w:r>
      <w:r>
        <w:rPr>
          <w:rFonts w:ascii="Times New Roman" w:hAnsi="Times New Roman" w:cs="Times New Roman"/>
        </w:rPr>
        <w:t xml:space="preserve"> Hodgkin’s lymphoma, </w:t>
      </w:r>
      <w:r w:rsidRPr="008871FF">
        <w:rPr>
          <w:rFonts w:ascii="Times New Roman" w:hAnsi="Times New Roman" w:cs="Times New Roman"/>
          <w:i/>
        </w:rPr>
        <w:t>NHL</w:t>
      </w:r>
      <w:r>
        <w:rPr>
          <w:rFonts w:ascii="Times New Roman" w:hAnsi="Times New Roman" w:cs="Times New Roman"/>
        </w:rPr>
        <w:t xml:space="preserve"> non-Hodgkin’s lymphoma, </w:t>
      </w:r>
      <w:r w:rsidRPr="00D945BA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GCB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germinal center B-cell type, </w:t>
      </w:r>
      <w:r w:rsidR="00316CB5" w:rsidRPr="00316CB5">
        <w:rPr>
          <w:rFonts w:ascii="Times New Roman" w:hAnsi="Times New Roman" w:cs="Times New Roman" w:hint="eastAsia"/>
          <w:i/>
          <w:iCs/>
          <w:color w:val="000000" w:themeColor="text1"/>
          <w:sz w:val="20"/>
          <w:szCs w:val="20"/>
        </w:rPr>
        <w:t>NA</w:t>
      </w:r>
      <w:r w:rsidR="00316CB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not available, </w:t>
      </w:r>
      <w:r w:rsidRPr="004B143F">
        <w:rPr>
          <w:rFonts w:ascii="Times New Roman" w:hAnsi="Times New Roman" w:cs="Times New Roman" w:hint="eastAsia"/>
          <w:i/>
          <w:iCs/>
        </w:rPr>
        <w:t>ESHAP</w:t>
      </w:r>
      <w:r>
        <w:rPr>
          <w:rFonts w:ascii="Times New Roman" w:hAnsi="Times New Roman" w:cs="Times New Roman"/>
        </w:rPr>
        <w:t xml:space="preserve"> high-dose cytarabine, cisplatin, etoposide</w:t>
      </w:r>
      <w:r w:rsidR="007E57F3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and methylprednisolone, </w:t>
      </w:r>
      <w:r w:rsidRPr="00870A72">
        <w:rPr>
          <w:rFonts w:ascii="Times New Roman" w:hAnsi="Times New Roman" w:cs="Times New Roman"/>
          <w:i/>
          <w:iCs/>
        </w:rPr>
        <w:t>CHASE</w:t>
      </w:r>
      <w:r>
        <w:rPr>
          <w:rFonts w:ascii="Times New Roman" w:hAnsi="Times New Roman" w:cs="Times New Roman"/>
          <w:i/>
          <w:iCs/>
        </w:rPr>
        <w:t xml:space="preserve"> </w:t>
      </w:r>
      <w:r>
        <w:rPr>
          <w:rFonts w:ascii="Times New Roman" w:hAnsi="Times New Roman" w:cs="Times New Roman"/>
        </w:rPr>
        <w:t xml:space="preserve">high-dose cytarabine, cyclophosphamide, etoposide, and dexamethasone, </w:t>
      </w:r>
      <w:r w:rsidRPr="006A5DE9">
        <w:rPr>
          <w:rFonts w:ascii="Times New Roman" w:hAnsi="Times New Roman" w:cs="Times New Roman"/>
          <w:i/>
          <w:iCs/>
        </w:rPr>
        <w:t>GDP</w:t>
      </w:r>
      <w:r>
        <w:rPr>
          <w:rFonts w:ascii="Times New Roman" w:hAnsi="Times New Roman" w:cs="Times New Roman"/>
        </w:rPr>
        <w:t xml:space="preserve"> gemcitabine, cisplatin</w:t>
      </w:r>
      <w:r w:rsidR="007E57F3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and dexamethasone, </w:t>
      </w:r>
      <w:r w:rsidRPr="00870A72">
        <w:rPr>
          <w:rFonts w:ascii="Times New Roman" w:hAnsi="Times New Roman" w:cs="Times New Roman"/>
          <w:i/>
          <w:iCs/>
        </w:rPr>
        <w:t>ICE</w:t>
      </w:r>
      <w:r>
        <w:rPr>
          <w:rFonts w:ascii="Times New Roman" w:hAnsi="Times New Roman" w:cs="Times New Roman"/>
        </w:rPr>
        <w:t xml:space="preserve"> carboplatin, etoposide, and </w:t>
      </w:r>
      <w:proofErr w:type="spellStart"/>
      <w:r>
        <w:rPr>
          <w:rFonts w:ascii="Times New Roman" w:hAnsi="Times New Roman" w:cs="Times New Roman"/>
        </w:rPr>
        <w:t>ifosfamide</w:t>
      </w:r>
      <w:proofErr w:type="spellEnd"/>
      <w:r>
        <w:rPr>
          <w:rFonts w:ascii="Times New Roman" w:hAnsi="Times New Roman" w:cs="Times New Roman"/>
        </w:rPr>
        <w:t xml:space="preserve">, </w:t>
      </w:r>
      <w:r w:rsidRPr="006A5DE9">
        <w:rPr>
          <w:rFonts w:ascii="Times New Roman" w:hAnsi="Times New Roman" w:cs="Times New Roman"/>
          <w:i/>
          <w:iCs/>
        </w:rPr>
        <w:t>DHAP</w:t>
      </w:r>
      <w:r>
        <w:rPr>
          <w:rFonts w:ascii="Times New Roman" w:hAnsi="Times New Roman" w:cs="Times New Roman"/>
        </w:rPr>
        <w:t xml:space="preserve"> high-</w:t>
      </w:r>
      <w:r>
        <w:rPr>
          <w:rFonts w:ascii="Times New Roman" w:hAnsi="Times New Roman" w:cs="Times New Roman"/>
        </w:rPr>
        <w:lastRenderedPageBreak/>
        <w:t>dose cytarabine, cisplatin</w:t>
      </w:r>
      <w:r w:rsidR="007E57F3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and dexamethasone, </w:t>
      </w:r>
      <w:r w:rsidR="00122212" w:rsidRPr="00122212">
        <w:rPr>
          <w:rFonts w:ascii="Times New Roman" w:hAnsi="Times New Roman" w:cs="Times New Roman"/>
          <w:i/>
        </w:rPr>
        <w:t>BEAM</w:t>
      </w:r>
      <w:r w:rsidR="00122212">
        <w:rPr>
          <w:rFonts w:ascii="Times New Roman" w:hAnsi="Times New Roman" w:cs="Times New Roman"/>
        </w:rPr>
        <w:t xml:space="preserve"> </w:t>
      </w:r>
      <w:proofErr w:type="spellStart"/>
      <w:r w:rsidR="00122212">
        <w:rPr>
          <w:rFonts w:ascii="Times New Roman" w:hAnsi="Times New Roman" w:cs="Times New Roman"/>
        </w:rPr>
        <w:t>carmustine</w:t>
      </w:r>
      <w:proofErr w:type="spellEnd"/>
      <w:r w:rsidR="00122212">
        <w:rPr>
          <w:rFonts w:ascii="Times New Roman" w:hAnsi="Times New Roman" w:cs="Times New Roman"/>
        </w:rPr>
        <w:t xml:space="preserve">, etoposide, cytarabine, melphalan, </w:t>
      </w:r>
      <w:r w:rsidR="00122212" w:rsidRPr="00396423">
        <w:rPr>
          <w:rFonts w:ascii="Times New Roman" w:hAnsi="Times New Roman" w:cs="Times New Roman"/>
          <w:i/>
        </w:rPr>
        <w:t>DICE</w:t>
      </w:r>
      <w:r w:rsidR="00396423">
        <w:rPr>
          <w:rFonts w:ascii="Times New Roman" w:hAnsi="Times New Roman" w:cs="Times New Roman"/>
        </w:rPr>
        <w:t xml:space="preserve"> carboplatin, etoposide, </w:t>
      </w:r>
      <w:proofErr w:type="spellStart"/>
      <w:r w:rsidR="00396423">
        <w:rPr>
          <w:rFonts w:ascii="Times New Roman" w:hAnsi="Times New Roman" w:cs="Times New Roman"/>
        </w:rPr>
        <w:t>ifosfamide</w:t>
      </w:r>
      <w:proofErr w:type="spellEnd"/>
      <w:r w:rsidR="007E57F3">
        <w:rPr>
          <w:rFonts w:ascii="Times New Roman" w:hAnsi="Times New Roman" w:cs="Times New Roman"/>
        </w:rPr>
        <w:t>,</w:t>
      </w:r>
      <w:r w:rsidR="00396423">
        <w:rPr>
          <w:rFonts w:ascii="Times New Roman" w:hAnsi="Times New Roman" w:cs="Times New Roman"/>
        </w:rPr>
        <w:t xml:space="preserve"> and dexamethasone, IVAM </w:t>
      </w:r>
      <w:proofErr w:type="spellStart"/>
      <w:r w:rsidR="00396423">
        <w:rPr>
          <w:rFonts w:ascii="Times New Roman" w:hAnsi="Times New Roman" w:cs="Times New Roman"/>
        </w:rPr>
        <w:t>ifosfamide</w:t>
      </w:r>
      <w:proofErr w:type="spellEnd"/>
      <w:r w:rsidR="00396423">
        <w:rPr>
          <w:rFonts w:ascii="Times New Roman" w:hAnsi="Times New Roman" w:cs="Times New Roman"/>
        </w:rPr>
        <w:t>, etoposide, cytarabine</w:t>
      </w:r>
      <w:r w:rsidR="007E57F3">
        <w:rPr>
          <w:rFonts w:ascii="Times New Roman" w:hAnsi="Times New Roman" w:cs="Times New Roman"/>
        </w:rPr>
        <w:t>,</w:t>
      </w:r>
      <w:r w:rsidR="00396423">
        <w:rPr>
          <w:rFonts w:ascii="Times New Roman" w:hAnsi="Times New Roman" w:cs="Times New Roman"/>
        </w:rPr>
        <w:t xml:space="preserve"> and methotrexate,</w:t>
      </w:r>
      <w:r w:rsidR="00122212">
        <w:rPr>
          <w:rFonts w:ascii="Times New Roman" w:hAnsi="Times New Roman" w:cs="Times New Roman"/>
        </w:rPr>
        <w:t xml:space="preserve"> </w:t>
      </w:r>
      <w:r w:rsidR="009C6739" w:rsidRPr="009C6739">
        <w:rPr>
          <w:rFonts w:ascii="Times New Roman" w:hAnsi="Times New Roman" w:cs="Times New Roman"/>
          <w:i/>
        </w:rPr>
        <w:t>VCOP-B</w:t>
      </w:r>
      <w:r w:rsidR="009C6739">
        <w:rPr>
          <w:rFonts w:ascii="Times New Roman" w:hAnsi="Times New Roman" w:cs="Times New Roman"/>
        </w:rPr>
        <w:t xml:space="preserve"> etoposide, doxorubicin, cyclophosphamide, vincristine, prednisone, bleomycin, </w:t>
      </w:r>
      <w:r w:rsidR="00412264">
        <w:rPr>
          <w:rFonts w:ascii="Times New Roman" w:hAnsi="Times New Roman" w:cs="Times New Roman"/>
        </w:rPr>
        <w:t xml:space="preserve">PEP-C procarbazine, etoposide, prednisone, cyclophosphamide, </w:t>
      </w:r>
      <w:r w:rsidR="00122212" w:rsidRPr="009C6739">
        <w:rPr>
          <w:rFonts w:ascii="Times New Roman" w:hAnsi="Times New Roman" w:cs="Times New Roman"/>
          <w:i/>
        </w:rPr>
        <w:t>IVE</w:t>
      </w:r>
      <w:r w:rsidR="00122212">
        <w:rPr>
          <w:rFonts w:ascii="Times New Roman" w:hAnsi="Times New Roman" w:cs="Times New Roman"/>
        </w:rPr>
        <w:t xml:space="preserve"> </w:t>
      </w:r>
      <w:proofErr w:type="spellStart"/>
      <w:r w:rsidR="00122212">
        <w:rPr>
          <w:rFonts w:ascii="Times New Roman" w:hAnsi="Times New Roman" w:cs="Times New Roman"/>
        </w:rPr>
        <w:t>ifomide</w:t>
      </w:r>
      <w:proofErr w:type="spellEnd"/>
      <w:r w:rsidR="00122212">
        <w:rPr>
          <w:rFonts w:ascii="Times New Roman" w:hAnsi="Times New Roman" w:cs="Times New Roman"/>
        </w:rPr>
        <w:t xml:space="preserve">, etoposide, </w:t>
      </w:r>
      <w:r w:rsidR="007E57F3">
        <w:rPr>
          <w:rFonts w:ascii="Times New Roman" w:hAnsi="Times New Roman" w:cs="Times New Roman"/>
        </w:rPr>
        <w:t xml:space="preserve">and </w:t>
      </w:r>
      <w:proofErr w:type="spellStart"/>
      <w:r w:rsidR="00122212">
        <w:rPr>
          <w:rFonts w:ascii="Times New Roman" w:hAnsi="Times New Roman" w:cs="Times New Roman"/>
        </w:rPr>
        <w:t>epirubicin</w:t>
      </w:r>
      <w:proofErr w:type="spellEnd"/>
      <w:r w:rsidR="00122212">
        <w:rPr>
          <w:rFonts w:ascii="Times New Roman" w:hAnsi="Times New Roman" w:cs="Times New Roman"/>
        </w:rPr>
        <w:t xml:space="preserve">, </w:t>
      </w:r>
      <w:r w:rsidR="00DC0252" w:rsidRPr="00DC0252">
        <w:rPr>
          <w:rFonts w:ascii="Times New Roman" w:hAnsi="Times New Roman" w:cs="Times New Roman" w:hint="eastAsia"/>
          <w:i/>
          <w:iCs/>
        </w:rPr>
        <w:t>ORR</w:t>
      </w:r>
      <w:r w:rsidR="00DC0252">
        <w:rPr>
          <w:rFonts w:ascii="Times New Roman" w:hAnsi="Times New Roman" w:cs="Times New Roman"/>
        </w:rPr>
        <w:t xml:space="preserve"> overall response rate, </w:t>
      </w:r>
      <w:r w:rsidR="00DC0252" w:rsidRPr="00DC0252">
        <w:rPr>
          <w:rFonts w:ascii="Times New Roman" w:hAnsi="Times New Roman" w:cs="Times New Roman"/>
          <w:i/>
          <w:iCs/>
        </w:rPr>
        <w:t>CAR-T</w:t>
      </w:r>
      <w:r w:rsidR="00DC0252">
        <w:rPr>
          <w:rFonts w:ascii="Times New Roman" w:hAnsi="Times New Roman" w:cs="Times New Roman"/>
        </w:rPr>
        <w:t xml:space="preserve"> chimeric antigen receptor, </w:t>
      </w:r>
      <w:r w:rsidR="00DC0252" w:rsidRPr="00DC0252">
        <w:rPr>
          <w:rFonts w:ascii="Times New Roman" w:hAnsi="Times New Roman" w:cs="Times New Roman"/>
          <w:i/>
          <w:iCs/>
        </w:rPr>
        <w:t>ASCT</w:t>
      </w:r>
      <w:r w:rsidR="00DC0252">
        <w:rPr>
          <w:rFonts w:ascii="Times New Roman" w:hAnsi="Times New Roman" w:cs="Times New Roman"/>
        </w:rPr>
        <w:t xml:space="preserve"> autologous stem cell transplant, </w:t>
      </w:r>
      <w:proofErr w:type="spellStart"/>
      <w:r w:rsidR="00412264">
        <w:rPr>
          <w:rFonts w:ascii="Times New Roman" w:hAnsi="Times New Roman" w:cs="Times New Roman"/>
        </w:rPr>
        <w:t>Allo</w:t>
      </w:r>
      <w:proofErr w:type="spellEnd"/>
      <w:r w:rsidR="00412264">
        <w:rPr>
          <w:rFonts w:ascii="Times New Roman" w:hAnsi="Times New Roman" w:cs="Times New Roman"/>
        </w:rPr>
        <w:t>-HCT allogenic hematopoietic stem cell transplantation, PFS progression</w:t>
      </w:r>
      <w:r w:rsidR="007E57F3">
        <w:rPr>
          <w:rFonts w:ascii="Times New Roman" w:hAnsi="Times New Roman" w:cs="Times New Roman"/>
        </w:rPr>
        <w:t>-</w:t>
      </w:r>
      <w:r w:rsidR="00412264">
        <w:rPr>
          <w:rFonts w:ascii="Times New Roman" w:hAnsi="Times New Roman" w:cs="Times New Roman"/>
        </w:rPr>
        <w:t>free survival, OS overall survival</w:t>
      </w:r>
      <w:bookmarkEnd w:id="0"/>
    </w:p>
    <w:sectPr w:rsidR="007A13E8" w:rsidRPr="0086037A" w:rsidSect="00C07C1D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67503D" w14:textId="77777777" w:rsidR="004875C1" w:rsidRDefault="004875C1" w:rsidP="008B0D5B">
      <w:r>
        <w:separator/>
      </w:r>
    </w:p>
  </w:endnote>
  <w:endnote w:type="continuationSeparator" w:id="0">
    <w:p w14:paraId="71960292" w14:textId="77777777" w:rsidR="004875C1" w:rsidRDefault="004875C1" w:rsidP="008B0D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324F44" w14:textId="77777777" w:rsidR="004875C1" w:rsidRDefault="004875C1" w:rsidP="008B0D5B">
      <w:r>
        <w:separator/>
      </w:r>
    </w:p>
  </w:footnote>
  <w:footnote w:type="continuationSeparator" w:id="0">
    <w:p w14:paraId="484DC97A" w14:textId="77777777" w:rsidR="004875C1" w:rsidRDefault="004875C1" w:rsidP="008B0D5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F6032DD"/>
    <w:multiLevelType w:val="hybridMultilevel"/>
    <w:tmpl w:val="6420A74A"/>
    <w:lvl w:ilvl="0" w:tplc="87BCB48E">
      <w:start w:val="2"/>
      <w:numFmt w:val="bullet"/>
      <w:lvlText w:val=""/>
      <w:lvlJc w:val="left"/>
      <w:pPr>
        <w:ind w:left="465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945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65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85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5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25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45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465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885" w:hanging="420"/>
      </w:pPr>
      <w:rPr>
        <w:rFonts w:ascii="Wingdings" w:hAnsi="Wingdings" w:hint="default"/>
      </w:rPr>
    </w:lvl>
  </w:abstractNum>
  <w:num w:numId="1" w16cid:durableId="23497874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13E8"/>
    <w:rsid w:val="00000BED"/>
    <w:rsid w:val="000323F4"/>
    <w:rsid w:val="00036458"/>
    <w:rsid w:val="00036AA2"/>
    <w:rsid w:val="00052F3B"/>
    <w:rsid w:val="00063830"/>
    <w:rsid w:val="000705C9"/>
    <w:rsid w:val="00075CCF"/>
    <w:rsid w:val="00082F97"/>
    <w:rsid w:val="000B1298"/>
    <w:rsid w:val="000C0EA0"/>
    <w:rsid w:val="000D1708"/>
    <w:rsid w:val="000D2612"/>
    <w:rsid w:val="000D4D25"/>
    <w:rsid w:val="000D7831"/>
    <w:rsid w:val="000E7996"/>
    <w:rsid w:val="000F1635"/>
    <w:rsid w:val="0010006F"/>
    <w:rsid w:val="00122212"/>
    <w:rsid w:val="0012516F"/>
    <w:rsid w:val="00136156"/>
    <w:rsid w:val="001476DA"/>
    <w:rsid w:val="001671BE"/>
    <w:rsid w:val="00171EC0"/>
    <w:rsid w:val="00192403"/>
    <w:rsid w:val="001952EC"/>
    <w:rsid w:val="00195B8E"/>
    <w:rsid w:val="001A5E8F"/>
    <w:rsid w:val="001B338E"/>
    <w:rsid w:val="001B577E"/>
    <w:rsid w:val="001B6B53"/>
    <w:rsid w:val="001E4BD6"/>
    <w:rsid w:val="002218ED"/>
    <w:rsid w:val="00224F58"/>
    <w:rsid w:val="002279BD"/>
    <w:rsid w:val="002315FD"/>
    <w:rsid w:val="00242502"/>
    <w:rsid w:val="002426E3"/>
    <w:rsid w:val="00245A43"/>
    <w:rsid w:val="0025004C"/>
    <w:rsid w:val="00254AE3"/>
    <w:rsid w:val="0027541D"/>
    <w:rsid w:val="00276FE9"/>
    <w:rsid w:val="002852FE"/>
    <w:rsid w:val="002C32EF"/>
    <w:rsid w:val="002C4774"/>
    <w:rsid w:val="002E0050"/>
    <w:rsid w:val="00307452"/>
    <w:rsid w:val="00316CB5"/>
    <w:rsid w:val="00320C8A"/>
    <w:rsid w:val="00321E40"/>
    <w:rsid w:val="00357A5A"/>
    <w:rsid w:val="003723B7"/>
    <w:rsid w:val="00384E44"/>
    <w:rsid w:val="00390569"/>
    <w:rsid w:val="00391919"/>
    <w:rsid w:val="00396191"/>
    <w:rsid w:val="00396423"/>
    <w:rsid w:val="003969B0"/>
    <w:rsid w:val="003975BA"/>
    <w:rsid w:val="003C4716"/>
    <w:rsid w:val="003D4FB5"/>
    <w:rsid w:val="003E071C"/>
    <w:rsid w:val="003E148D"/>
    <w:rsid w:val="003F4ECC"/>
    <w:rsid w:val="00402DAC"/>
    <w:rsid w:val="00412264"/>
    <w:rsid w:val="00412F65"/>
    <w:rsid w:val="00414966"/>
    <w:rsid w:val="00426399"/>
    <w:rsid w:val="00427979"/>
    <w:rsid w:val="00431688"/>
    <w:rsid w:val="004358B2"/>
    <w:rsid w:val="0044510F"/>
    <w:rsid w:val="0044679F"/>
    <w:rsid w:val="00447C95"/>
    <w:rsid w:val="0045149B"/>
    <w:rsid w:val="00465743"/>
    <w:rsid w:val="0047076D"/>
    <w:rsid w:val="00473450"/>
    <w:rsid w:val="0047725B"/>
    <w:rsid w:val="0047790C"/>
    <w:rsid w:val="004856C2"/>
    <w:rsid w:val="004875C1"/>
    <w:rsid w:val="004953DC"/>
    <w:rsid w:val="004A379B"/>
    <w:rsid w:val="004A6821"/>
    <w:rsid w:val="004C42D1"/>
    <w:rsid w:val="004C7397"/>
    <w:rsid w:val="004D48AD"/>
    <w:rsid w:val="004E1835"/>
    <w:rsid w:val="004E2A64"/>
    <w:rsid w:val="004F4BB7"/>
    <w:rsid w:val="00516519"/>
    <w:rsid w:val="00516FC4"/>
    <w:rsid w:val="00521045"/>
    <w:rsid w:val="00546778"/>
    <w:rsid w:val="00557BC4"/>
    <w:rsid w:val="00565B67"/>
    <w:rsid w:val="0059256A"/>
    <w:rsid w:val="005A7A28"/>
    <w:rsid w:val="005B567F"/>
    <w:rsid w:val="005D2FCD"/>
    <w:rsid w:val="005E5789"/>
    <w:rsid w:val="00610888"/>
    <w:rsid w:val="00612BCF"/>
    <w:rsid w:val="00626A90"/>
    <w:rsid w:val="00635E38"/>
    <w:rsid w:val="0064526C"/>
    <w:rsid w:val="00647488"/>
    <w:rsid w:val="006525C0"/>
    <w:rsid w:val="006A5DE9"/>
    <w:rsid w:val="006B1F55"/>
    <w:rsid w:val="006B3449"/>
    <w:rsid w:val="006C37B7"/>
    <w:rsid w:val="006F605F"/>
    <w:rsid w:val="00701423"/>
    <w:rsid w:val="00723339"/>
    <w:rsid w:val="00727E5E"/>
    <w:rsid w:val="00740747"/>
    <w:rsid w:val="00752DD8"/>
    <w:rsid w:val="007620FE"/>
    <w:rsid w:val="007812A1"/>
    <w:rsid w:val="00783DFC"/>
    <w:rsid w:val="00790CF7"/>
    <w:rsid w:val="007920FC"/>
    <w:rsid w:val="007A13E8"/>
    <w:rsid w:val="007A7B2E"/>
    <w:rsid w:val="007C0673"/>
    <w:rsid w:val="007C154B"/>
    <w:rsid w:val="007D78B9"/>
    <w:rsid w:val="007E032D"/>
    <w:rsid w:val="007E42BB"/>
    <w:rsid w:val="007E57F3"/>
    <w:rsid w:val="007E7645"/>
    <w:rsid w:val="007F744E"/>
    <w:rsid w:val="007F7920"/>
    <w:rsid w:val="00820980"/>
    <w:rsid w:val="0084077A"/>
    <w:rsid w:val="0086037A"/>
    <w:rsid w:val="00861C25"/>
    <w:rsid w:val="00867C42"/>
    <w:rsid w:val="00870A72"/>
    <w:rsid w:val="00875D7A"/>
    <w:rsid w:val="008871FF"/>
    <w:rsid w:val="00891796"/>
    <w:rsid w:val="00893C1D"/>
    <w:rsid w:val="008A362C"/>
    <w:rsid w:val="008B0D5B"/>
    <w:rsid w:val="008C2B5B"/>
    <w:rsid w:val="008D262A"/>
    <w:rsid w:val="008D781D"/>
    <w:rsid w:val="00900949"/>
    <w:rsid w:val="00906996"/>
    <w:rsid w:val="00916F1C"/>
    <w:rsid w:val="00917976"/>
    <w:rsid w:val="009216DA"/>
    <w:rsid w:val="00924E9C"/>
    <w:rsid w:val="009319AE"/>
    <w:rsid w:val="0093714C"/>
    <w:rsid w:val="00943128"/>
    <w:rsid w:val="009538BF"/>
    <w:rsid w:val="00975861"/>
    <w:rsid w:val="009803F7"/>
    <w:rsid w:val="009A6F9F"/>
    <w:rsid w:val="009B44A6"/>
    <w:rsid w:val="009C6739"/>
    <w:rsid w:val="009D705C"/>
    <w:rsid w:val="009E1109"/>
    <w:rsid w:val="009E1697"/>
    <w:rsid w:val="009E33CA"/>
    <w:rsid w:val="00A06E8A"/>
    <w:rsid w:val="00A154C8"/>
    <w:rsid w:val="00A217DF"/>
    <w:rsid w:val="00A3723F"/>
    <w:rsid w:val="00A839AC"/>
    <w:rsid w:val="00A84117"/>
    <w:rsid w:val="00A94428"/>
    <w:rsid w:val="00AC1E70"/>
    <w:rsid w:val="00AC269C"/>
    <w:rsid w:val="00AC2E66"/>
    <w:rsid w:val="00AC3C14"/>
    <w:rsid w:val="00AC796E"/>
    <w:rsid w:val="00AD1284"/>
    <w:rsid w:val="00AD4FDD"/>
    <w:rsid w:val="00AE5C60"/>
    <w:rsid w:val="00AF78F5"/>
    <w:rsid w:val="00B14AE1"/>
    <w:rsid w:val="00B230A6"/>
    <w:rsid w:val="00B23F58"/>
    <w:rsid w:val="00B50155"/>
    <w:rsid w:val="00B65798"/>
    <w:rsid w:val="00B6713A"/>
    <w:rsid w:val="00B849B9"/>
    <w:rsid w:val="00B9265B"/>
    <w:rsid w:val="00B92DC4"/>
    <w:rsid w:val="00BA6ADC"/>
    <w:rsid w:val="00BD5685"/>
    <w:rsid w:val="00C06ADF"/>
    <w:rsid w:val="00C07C1D"/>
    <w:rsid w:val="00C2164A"/>
    <w:rsid w:val="00C318EC"/>
    <w:rsid w:val="00C447B2"/>
    <w:rsid w:val="00C5001A"/>
    <w:rsid w:val="00C517EB"/>
    <w:rsid w:val="00C52643"/>
    <w:rsid w:val="00C55021"/>
    <w:rsid w:val="00C602C2"/>
    <w:rsid w:val="00C814E8"/>
    <w:rsid w:val="00C81DFF"/>
    <w:rsid w:val="00C82747"/>
    <w:rsid w:val="00C82902"/>
    <w:rsid w:val="00CD23EE"/>
    <w:rsid w:val="00CD41DB"/>
    <w:rsid w:val="00CE074D"/>
    <w:rsid w:val="00CE4D23"/>
    <w:rsid w:val="00CE6471"/>
    <w:rsid w:val="00D02529"/>
    <w:rsid w:val="00D04791"/>
    <w:rsid w:val="00D20CCE"/>
    <w:rsid w:val="00D21B0C"/>
    <w:rsid w:val="00D2669C"/>
    <w:rsid w:val="00D428F5"/>
    <w:rsid w:val="00D5149E"/>
    <w:rsid w:val="00D51D1E"/>
    <w:rsid w:val="00D52102"/>
    <w:rsid w:val="00D532E6"/>
    <w:rsid w:val="00D709AC"/>
    <w:rsid w:val="00D71021"/>
    <w:rsid w:val="00D73C9F"/>
    <w:rsid w:val="00D7601E"/>
    <w:rsid w:val="00D76842"/>
    <w:rsid w:val="00D84EB8"/>
    <w:rsid w:val="00D918C9"/>
    <w:rsid w:val="00D92E57"/>
    <w:rsid w:val="00D945BA"/>
    <w:rsid w:val="00DA08E3"/>
    <w:rsid w:val="00DC0252"/>
    <w:rsid w:val="00DC14C4"/>
    <w:rsid w:val="00DD3F2E"/>
    <w:rsid w:val="00DF5B64"/>
    <w:rsid w:val="00E248F1"/>
    <w:rsid w:val="00E41D65"/>
    <w:rsid w:val="00E55CE1"/>
    <w:rsid w:val="00E7383C"/>
    <w:rsid w:val="00E936E6"/>
    <w:rsid w:val="00E93E89"/>
    <w:rsid w:val="00EA3B8A"/>
    <w:rsid w:val="00EA3E15"/>
    <w:rsid w:val="00EB31EC"/>
    <w:rsid w:val="00EC3094"/>
    <w:rsid w:val="00EC7926"/>
    <w:rsid w:val="00ED13BA"/>
    <w:rsid w:val="00ED46CD"/>
    <w:rsid w:val="00ED5F0F"/>
    <w:rsid w:val="00F179F5"/>
    <w:rsid w:val="00F219FE"/>
    <w:rsid w:val="00F2457E"/>
    <w:rsid w:val="00F24F6F"/>
    <w:rsid w:val="00F25AEA"/>
    <w:rsid w:val="00F26DB6"/>
    <w:rsid w:val="00F30972"/>
    <w:rsid w:val="00F62371"/>
    <w:rsid w:val="00F77C9D"/>
    <w:rsid w:val="00F8128E"/>
    <w:rsid w:val="00FA0065"/>
    <w:rsid w:val="00FA0718"/>
    <w:rsid w:val="00FB257D"/>
    <w:rsid w:val="00FB50A9"/>
    <w:rsid w:val="00FC5AB7"/>
    <w:rsid w:val="00FD004E"/>
    <w:rsid w:val="00FE018E"/>
    <w:rsid w:val="00FE058B"/>
    <w:rsid w:val="00FE37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5A30560"/>
  <w15:chartTrackingRefBased/>
  <w15:docId w15:val="{6DBB7FAD-20B7-4237-98A7-07F0C5309D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Plain Table 2"/>
    <w:basedOn w:val="a1"/>
    <w:uiPriority w:val="42"/>
    <w:rsid w:val="007A13E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3">
    <w:name w:val="header"/>
    <w:basedOn w:val="a"/>
    <w:link w:val="a4"/>
    <w:uiPriority w:val="99"/>
    <w:unhideWhenUsed/>
    <w:rsid w:val="008B0D5B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8B0D5B"/>
  </w:style>
  <w:style w:type="paragraph" w:styleId="a5">
    <w:name w:val="footer"/>
    <w:basedOn w:val="a"/>
    <w:link w:val="a6"/>
    <w:uiPriority w:val="99"/>
    <w:unhideWhenUsed/>
    <w:rsid w:val="008B0D5B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8B0D5B"/>
  </w:style>
  <w:style w:type="paragraph" w:styleId="a7">
    <w:name w:val="List Paragraph"/>
    <w:basedOn w:val="a"/>
    <w:uiPriority w:val="34"/>
    <w:qFormat/>
    <w:rsid w:val="00276FE9"/>
    <w:pPr>
      <w:ind w:leftChars="400" w:left="840"/>
    </w:pPr>
  </w:style>
  <w:style w:type="paragraph" w:styleId="a8">
    <w:name w:val="Revision"/>
    <w:hidden/>
    <w:uiPriority w:val="99"/>
    <w:semiHidden/>
    <w:rsid w:val="004D48AD"/>
  </w:style>
  <w:style w:type="character" w:styleId="a9">
    <w:name w:val="annotation reference"/>
    <w:basedOn w:val="a0"/>
    <w:uiPriority w:val="99"/>
    <w:semiHidden/>
    <w:unhideWhenUsed/>
    <w:rsid w:val="00546778"/>
    <w:rPr>
      <w:sz w:val="18"/>
      <w:szCs w:val="18"/>
    </w:rPr>
  </w:style>
  <w:style w:type="paragraph" w:styleId="aa">
    <w:name w:val="annotation text"/>
    <w:basedOn w:val="a"/>
    <w:link w:val="ab"/>
    <w:uiPriority w:val="99"/>
    <w:semiHidden/>
    <w:unhideWhenUsed/>
    <w:rsid w:val="00546778"/>
    <w:pPr>
      <w:jc w:val="left"/>
    </w:pPr>
  </w:style>
  <w:style w:type="character" w:customStyle="1" w:styleId="ab">
    <w:name w:val="コメント文字列 (文字)"/>
    <w:basedOn w:val="a0"/>
    <w:link w:val="aa"/>
    <w:uiPriority w:val="99"/>
    <w:semiHidden/>
    <w:rsid w:val="00546778"/>
  </w:style>
  <w:style w:type="paragraph" w:styleId="ac">
    <w:name w:val="annotation subject"/>
    <w:basedOn w:val="aa"/>
    <w:next w:val="aa"/>
    <w:link w:val="ad"/>
    <w:uiPriority w:val="99"/>
    <w:semiHidden/>
    <w:unhideWhenUsed/>
    <w:rsid w:val="00546778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546778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4</Pages>
  <Words>595</Words>
  <Characters>3392</Characters>
  <Application>Microsoft Office Word</Application>
  <DocSecurity>0</DocSecurity>
  <Lines>28</Lines>
  <Paragraphs>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金政 佑典</dc:creator>
  <cp:keywords/>
  <dc:description/>
  <cp:lastModifiedBy>悠 八木</cp:lastModifiedBy>
  <cp:revision>9</cp:revision>
  <dcterms:created xsi:type="dcterms:W3CDTF">2022-05-25T04:01:00Z</dcterms:created>
  <dcterms:modified xsi:type="dcterms:W3CDTF">2023-04-10T09:19:00Z</dcterms:modified>
</cp:coreProperties>
</file>